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1ADA0" w14:textId="77777777" w:rsidR="00621B6E" w:rsidRDefault="00621B6E" w:rsidP="004E105D">
      <w:pPr>
        <w:spacing w:line="360" w:lineRule="auto"/>
        <w:rPr>
          <w:b/>
          <w:iCs/>
          <w:color w:val="000000" w:themeColor="text1"/>
        </w:rPr>
      </w:pPr>
    </w:p>
    <w:p w14:paraId="2367610B" w14:textId="733F40B1" w:rsidR="002D6FF1" w:rsidRPr="0023783F" w:rsidRDefault="008D2F84" w:rsidP="004E105D">
      <w:pPr>
        <w:spacing w:line="360" w:lineRule="auto"/>
        <w:rPr>
          <w:b/>
          <w:iCs/>
          <w:color w:val="000000" w:themeColor="text1"/>
        </w:rPr>
      </w:pPr>
      <w:r w:rsidRPr="0023783F">
        <w:rPr>
          <w:b/>
          <w:iCs/>
          <w:color w:val="000000" w:themeColor="text1"/>
        </w:rPr>
        <w:t>AGIA tag system for</w:t>
      </w:r>
      <w:r w:rsidR="00B207A2" w:rsidRPr="0023783F">
        <w:rPr>
          <w:b/>
          <w:iCs/>
          <w:color w:val="000000" w:themeColor="text1"/>
        </w:rPr>
        <w:t xml:space="preserve"> </w:t>
      </w:r>
      <w:r w:rsidR="00D5657B" w:rsidRPr="0023783F">
        <w:rPr>
          <w:b/>
          <w:iCs/>
          <w:color w:val="000000" w:themeColor="text1"/>
        </w:rPr>
        <w:t xml:space="preserve">ultrastructural </w:t>
      </w:r>
      <w:r w:rsidR="00824713" w:rsidRPr="0023783F">
        <w:rPr>
          <w:b/>
          <w:iCs/>
          <w:color w:val="000000" w:themeColor="text1"/>
        </w:rPr>
        <w:t xml:space="preserve">protein </w:t>
      </w:r>
      <w:r w:rsidR="00B207A2" w:rsidRPr="0023783F">
        <w:rPr>
          <w:b/>
          <w:iCs/>
          <w:color w:val="000000" w:themeColor="text1"/>
        </w:rPr>
        <w:t xml:space="preserve">localization </w:t>
      </w:r>
      <w:r w:rsidR="00D5657B" w:rsidRPr="0023783F">
        <w:rPr>
          <w:b/>
          <w:iCs/>
          <w:color w:val="000000" w:themeColor="text1"/>
        </w:rPr>
        <w:t xml:space="preserve">analysis </w:t>
      </w:r>
      <w:r w:rsidR="00B207A2" w:rsidRPr="0023783F">
        <w:rPr>
          <w:b/>
          <w:iCs/>
          <w:color w:val="000000" w:themeColor="text1"/>
        </w:rPr>
        <w:t>in</w:t>
      </w:r>
      <w:r w:rsidR="00824713" w:rsidRPr="0023783F">
        <w:rPr>
          <w:b/>
          <w:iCs/>
          <w:color w:val="000000" w:themeColor="text1"/>
        </w:rPr>
        <w:t xml:space="preserve"> blood-stage </w:t>
      </w:r>
      <w:r w:rsidR="00B207A2" w:rsidRPr="0023783F">
        <w:rPr>
          <w:b/>
          <w:i/>
          <w:iCs/>
          <w:color w:val="000000" w:themeColor="text1"/>
        </w:rPr>
        <w:t>Plasmodium falciparum</w:t>
      </w:r>
    </w:p>
    <w:p w14:paraId="1344CD6A" w14:textId="671541CC" w:rsidR="002D6FF1" w:rsidRPr="0023783F" w:rsidRDefault="002D6FF1" w:rsidP="004E105D">
      <w:pPr>
        <w:spacing w:line="360" w:lineRule="auto"/>
        <w:rPr>
          <w:rFonts w:eastAsia="Times"/>
        </w:rPr>
      </w:pPr>
    </w:p>
    <w:p w14:paraId="571F2B29" w14:textId="77777777" w:rsidR="00D67A47" w:rsidRPr="0023783F" w:rsidRDefault="00D67A47" w:rsidP="004E105D">
      <w:pPr>
        <w:spacing w:line="360" w:lineRule="auto"/>
        <w:rPr>
          <w:rFonts w:eastAsia="Times"/>
        </w:rPr>
      </w:pPr>
    </w:p>
    <w:p w14:paraId="149A07CB" w14:textId="074E004A" w:rsidR="00803FD2" w:rsidRPr="0023783F" w:rsidRDefault="00973EA4" w:rsidP="004E105D">
      <w:pPr>
        <w:spacing w:line="360" w:lineRule="auto"/>
        <w:rPr>
          <w:rFonts w:eastAsia="Times"/>
        </w:rPr>
      </w:pPr>
      <w:r w:rsidRPr="0023783F">
        <w:rPr>
          <w:rFonts w:eastAsia="Times"/>
        </w:rPr>
        <w:t>Masayuki Morita</w:t>
      </w:r>
      <w:r w:rsidRPr="0023783F">
        <w:rPr>
          <w:rFonts w:eastAsia="Times"/>
          <w:vertAlign w:val="superscript"/>
        </w:rPr>
        <w:t>1</w:t>
      </w:r>
      <w:r w:rsidRPr="0023783F">
        <w:rPr>
          <w:rFonts w:eastAsia="Times"/>
        </w:rPr>
        <w:t xml:space="preserve">*, </w:t>
      </w:r>
      <w:r w:rsidR="00803FD2" w:rsidRPr="0023783F">
        <w:rPr>
          <w:rFonts w:eastAsia="Times"/>
        </w:rPr>
        <w:t>Bernard N. Kanoi</w:t>
      </w:r>
      <w:r w:rsidR="00803FD2" w:rsidRPr="0023783F">
        <w:rPr>
          <w:rFonts w:eastAsia="Times"/>
          <w:vertAlign w:val="superscript"/>
        </w:rPr>
        <w:t>1</w:t>
      </w:r>
      <w:r w:rsidRPr="0023783F">
        <w:rPr>
          <w:rFonts w:eastAsia="Times"/>
        </w:rPr>
        <w:t>,</w:t>
      </w:r>
      <w:r w:rsidR="000E1848" w:rsidRPr="0023783F">
        <w:rPr>
          <w:rFonts w:eastAsia="Times"/>
        </w:rPr>
        <w:t xml:space="preserve"> </w:t>
      </w:r>
      <w:proofErr w:type="spellStart"/>
      <w:r w:rsidR="008A2D8C" w:rsidRPr="0023783F">
        <w:rPr>
          <w:rFonts w:eastAsia="Times"/>
        </w:rPr>
        <w:t>Naoaki</w:t>
      </w:r>
      <w:proofErr w:type="spellEnd"/>
      <w:r w:rsidR="008A2D8C" w:rsidRPr="0023783F">
        <w:rPr>
          <w:rFonts w:eastAsia="Times"/>
        </w:rPr>
        <w:t xml:space="preserve"> </w:t>
      </w:r>
      <w:r w:rsidR="003E2CD4" w:rsidRPr="0023783F">
        <w:rPr>
          <w:rFonts w:eastAsia="Times"/>
        </w:rPr>
        <w:t>Shinzawa</w:t>
      </w:r>
      <w:r w:rsidR="003E2CD4" w:rsidRPr="0023783F">
        <w:rPr>
          <w:rFonts w:eastAsia="Times"/>
          <w:vertAlign w:val="superscript"/>
        </w:rPr>
        <w:t>2</w:t>
      </w:r>
      <w:r w:rsidR="008A2D8C" w:rsidRPr="0023783F">
        <w:rPr>
          <w:rFonts w:eastAsia="Times"/>
        </w:rPr>
        <w:t xml:space="preserve">, </w:t>
      </w:r>
      <w:proofErr w:type="spellStart"/>
      <w:r w:rsidR="00497AFE" w:rsidRPr="0023783F">
        <w:rPr>
          <w:rFonts w:eastAsia="Times"/>
        </w:rPr>
        <w:t>Rie</w:t>
      </w:r>
      <w:proofErr w:type="spellEnd"/>
      <w:r w:rsidR="00497AFE" w:rsidRPr="0023783F">
        <w:rPr>
          <w:rFonts w:eastAsia="Times"/>
        </w:rPr>
        <w:t xml:space="preserve"> Kubota</w:t>
      </w:r>
      <w:r w:rsidR="003E2CD4" w:rsidRPr="0023783F">
        <w:rPr>
          <w:rFonts w:eastAsia="Times"/>
          <w:vertAlign w:val="superscript"/>
        </w:rPr>
        <w:t>2</w:t>
      </w:r>
      <w:r w:rsidR="008A2D8C" w:rsidRPr="0023783F">
        <w:rPr>
          <w:rFonts w:eastAsia="Times"/>
        </w:rPr>
        <w:t xml:space="preserve">, </w:t>
      </w:r>
      <w:r w:rsidR="003E2CD4" w:rsidRPr="0023783F">
        <w:rPr>
          <w:rFonts w:eastAsia="Times"/>
        </w:rPr>
        <w:t>Hiroyuki Takeda</w:t>
      </w:r>
      <w:r w:rsidR="003E2CD4" w:rsidRPr="0023783F">
        <w:rPr>
          <w:rFonts w:eastAsia="Times"/>
          <w:vertAlign w:val="superscript"/>
        </w:rPr>
        <w:t>3</w:t>
      </w:r>
      <w:r w:rsidR="008A2D8C" w:rsidRPr="0023783F">
        <w:rPr>
          <w:rFonts w:eastAsia="Times"/>
        </w:rPr>
        <w:t xml:space="preserve"> </w:t>
      </w:r>
      <w:r w:rsidR="00824713" w:rsidRPr="0023783F">
        <w:rPr>
          <w:rFonts w:eastAsia="Times"/>
        </w:rPr>
        <w:t xml:space="preserve">Tatsuya </w:t>
      </w:r>
      <w:r w:rsidR="005C601F" w:rsidRPr="0023783F">
        <w:rPr>
          <w:rFonts w:eastAsia="Times"/>
        </w:rPr>
        <w:t>Sawasaki</w:t>
      </w:r>
      <w:r w:rsidR="005C601F" w:rsidRPr="0023783F">
        <w:rPr>
          <w:rFonts w:eastAsia="Times"/>
          <w:vertAlign w:val="superscript"/>
        </w:rPr>
        <w:t>4</w:t>
      </w:r>
      <w:r w:rsidR="00824713" w:rsidRPr="0023783F">
        <w:rPr>
          <w:rFonts w:eastAsia="Times"/>
        </w:rPr>
        <w:t xml:space="preserve">, </w:t>
      </w:r>
      <w:proofErr w:type="spellStart"/>
      <w:r w:rsidR="00803FD2" w:rsidRPr="0023783F">
        <w:rPr>
          <w:rFonts w:eastAsia="Times"/>
        </w:rPr>
        <w:t>Takafumi</w:t>
      </w:r>
      <w:proofErr w:type="spellEnd"/>
      <w:r w:rsidR="00803FD2" w:rsidRPr="0023783F">
        <w:rPr>
          <w:rFonts w:eastAsia="Times"/>
        </w:rPr>
        <w:t xml:space="preserve"> </w:t>
      </w:r>
      <w:r w:rsidR="005C601F" w:rsidRPr="0023783F">
        <w:rPr>
          <w:rFonts w:eastAsia="Times"/>
        </w:rPr>
        <w:t>Tsuboi</w:t>
      </w:r>
      <w:r w:rsidR="005C601F" w:rsidRPr="0023783F">
        <w:rPr>
          <w:rFonts w:eastAsia="Times"/>
          <w:vertAlign w:val="superscript"/>
        </w:rPr>
        <w:t>4</w:t>
      </w:r>
      <w:r w:rsidR="00803FD2" w:rsidRPr="0023783F">
        <w:rPr>
          <w:rFonts w:eastAsia="Times"/>
        </w:rPr>
        <w:t xml:space="preserve">, </w:t>
      </w:r>
      <w:proofErr w:type="spellStart"/>
      <w:r w:rsidR="00803FD2" w:rsidRPr="0023783F">
        <w:rPr>
          <w:rFonts w:eastAsia="Times"/>
        </w:rPr>
        <w:t>Eizo</w:t>
      </w:r>
      <w:proofErr w:type="spellEnd"/>
      <w:r w:rsidR="00803FD2" w:rsidRPr="0023783F">
        <w:rPr>
          <w:rFonts w:eastAsia="Times"/>
        </w:rPr>
        <w:t xml:space="preserve"> Takashima</w:t>
      </w:r>
      <w:r w:rsidR="00803FD2" w:rsidRPr="0023783F">
        <w:rPr>
          <w:rFonts w:eastAsia="Times"/>
          <w:vertAlign w:val="superscript"/>
        </w:rPr>
        <w:t>1</w:t>
      </w:r>
      <w:r w:rsidR="00824713" w:rsidRPr="0023783F">
        <w:rPr>
          <w:rFonts w:eastAsia="Times"/>
        </w:rPr>
        <w:t>*</w:t>
      </w:r>
    </w:p>
    <w:p w14:paraId="7429B59C" w14:textId="77777777" w:rsidR="00803FD2" w:rsidRPr="0023783F" w:rsidRDefault="00803FD2" w:rsidP="004E105D">
      <w:pPr>
        <w:spacing w:line="360" w:lineRule="auto"/>
        <w:rPr>
          <w:rFonts w:eastAsia="Times"/>
        </w:rPr>
      </w:pPr>
    </w:p>
    <w:p w14:paraId="7F290AB8" w14:textId="77777777" w:rsidR="00803FD2" w:rsidRPr="0023783F" w:rsidRDefault="00803FD2" w:rsidP="004E105D">
      <w:pPr>
        <w:spacing w:line="360" w:lineRule="auto"/>
        <w:rPr>
          <w:rFonts w:eastAsia="Times"/>
        </w:rPr>
      </w:pPr>
    </w:p>
    <w:p w14:paraId="648D2828" w14:textId="490B5D2B" w:rsidR="00803FD2" w:rsidRPr="0023783F" w:rsidRDefault="00803FD2" w:rsidP="004E105D">
      <w:pPr>
        <w:spacing w:line="360" w:lineRule="auto"/>
        <w:rPr>
          <w:rFonts w:eastAsia="Times"/>
        </w:rPr>
      </w:pPr>
      <w:r w:rsidRPr="0023783F">
        <w:rPr>
          <w:rFonts w:eastAsia="Times"/>
          <w:vertAlign w:val="superscript"/>
        </w:rPr>
        <w:t>1</w:t>
      </w:r>
      <w:r w:rsidRPr="0023783F">
        <w:rPr>
          <w:rFonts w:eastAsia="Times"/>
        </w:rPr>
        <w:t>Division of Malaria Research, Proteo-Sc</w:t>
      </w:r>
      <w:r w:rsidR="00824713" w:rsidRPr="0023783F">
        <w:rPr>
          <w:rFonts w:eastAsia="Times"/>
        </w:rPr>
        <w:t>ience Center, Ehime University, 3 Bunkyo-</w:t>
      </w:r>
      <w:proofErr w:type="spellStart"/>
      <w:r w:rsidR="00824713" w:rsidRPr="0023783F">
        <w:rPr>
          <w:rFonts w:eastAsia="Times"/>
        </w:rPr>
        <w:t>cho</w:t>
      </w:r>
      <w:proofErr w:type="spellEnd"/>
      <w:r w:rsidR="00824713" w:rsidRPr="0023783F">
        <w:rPr>
          <w:rFonts w:eastAsia="Times"/>
        </w:rPr>
        <w:t>, Matsuyama</w:t>
      </w:r>
      <w:r w:rsidRPr="0023783F">
        <w:rPr>
          <w:rFonts w:eastAsia="Times"/>
        </w:rPr>
        <w:t>, Japan</w:t>
      </w:r>
    </w:p>
    <w:p w14:paraId="540205A0" w14:textId="7C9B3F65" w:rsidR="003E2CD4" w:rsidRPr="0023783F" w:rsidRDefault="003E2CD4" w:rsidP="004E105D">
      <w:pPr>
        <w:spacing w:line="360" w:lineRule="auto"/>
        <w:rPr>
          <w:rFonts w:eastAsia="Times"/>
        </w:rPr>
      </w:pPr>
      <w:r w:rsidRPr="0023783F">
        <w:rPr>
          <w:rFonts w:eastAsia="Times"/>
          <w:vertAlign w:val="superscript"/>
        </w:rPr>
        <w:t>2</w:t>
      </w:r>
      <w:r w:rsidRPr="0023783F">
        <w:rPr>
          <w:rFonts w:eastAsia="Times" w:hint="eastAsia"/>
        </w:rPr>
        <w:t>D</w:t>
      </w:r>
      <w:r w:rsidRPr="0023783F">
        <w:rPr>
          <w:rFonts w:eastAsia="Times"/>
        </w:rPr>
        <w:t xml:space="preserve">epartment of Environmental Parasitology, Graduate School of Medical and Dental Sciences, Tokyo Medical and Dental University, 1-5-45 </w:t>
      </w:r>
      <w:proofErr w:type="spellStart"/>
      <w:r w:rsidRPr="0023783F">
        <w:rPr>
          <w:rFonts w:eastAsia="Times"/>
        </w:rPr>
        <w:t>Yushima</w:t>
      </w:r>
      <w:proofErr w:type="spellEnd"/>
      <w:r w:rsidRPr="0023783F">
        <w:rPr>
          <w:rFonts w:eastAsia="Times"/>
        </w:rPr>
        <w:t>, Bunkyo-</w:t>
      </w:r>
      <w:proofErr w:type="spellStart"/>
      <w:r w:rsidRPr="0023783F">
        <w:rPr>
          <w:rFonts w:eastAsia="Times"/>
        </w:rPr>
        <w:t>ku</w:t>
      </w:r>
      <w:proofErr w:type="spellEnd"/>
      <w:r w:rsidRPr="0023783F">
        <w:rPr>
          <w:rFonts w:eastAsia="Times"/>
        </w:rPr>
        <w:t>, Tokyo, 113-8519, Japan.</w:t>
      </w:r>
    </w:p>
    <w:p w14:paraId="4FD912C2" w14:textId="15C3F4FA" w:rsidR="008A2D8C" w:rsidRPr="0023783F" w:rsidRDefault="003E2CD4" w:rsidP="004E105D">
      <w:pPr>
        <w:spacing w:line="360" w:lineRule="auto"/>
        <w:rPr>
          <w:rFonts w:eastAsia="Times"/>
        </w:rPr>
      </w:pPr>
      <w:r w:rsidRPr="0023783F">
        <w:rPr>
          <w:rFonts w:eastAsia="Times"/>
          <w:vertAlign w:val="superscript"/>
        </w:rPr>
        <w:t>3</w:t>
      </w:r>
      <w:r w:rsidRPr="0023783F">
        <w:rPr>
          <w:rFonts w:eastAsia="Times"/>
        </w:rPr>
        <w:t xml:space="preserve">Division </w:t>
      </w:r>
      <w:r w:rsidR="008A2D8C" w:rsidRPr="0023783F">
        <w:rPr>
          <w:rFonts w:eastAsia="Times"/>
        </w:rPr>
        <w:t>of Proteo-Drug-Discovery, Proteo-Science Center, Ehime University, 3 Bunkyo-</w:t>
      </w:r>
      <w:proofErr w:type="spellStart"/>
      <w:r w:rsidR="008A2D8C" w:rsidRPr="0023783F">
        <w:rPr>
          <w:rFonts w:eastAsia="Times"/>
        </w:rPr>
        <w:t>cho</w:t>
      </w:r>
      <w:proofErr w:type="spellEnd"/>
      <w:r w:rsidR="008A2D8C" w:rsidRPr="0023783F">
        <w:rPr>
          <w:rFonts w:eastAsia="Times"/>
        </w:rPr>
        <w:t xml:space="preserve">, Matsuyama, Japan </w:t>
      </w:r>
    </w:p>
    <w:p w14:paraId="6EDFE8E6" w14:textId="1428F3C9" w:rsidR="0000316D" w:rsidRPr="0023783F" w:rsidRDefault="005C601F" w:rsidP="004E105D">
      <w:pPr>
        <w:spacing w:line="360" w:lineRule="auto"/>
        <w:rPr>
          <w:color w:val="000000" w:themeColor="text1"/>
        </w:rPr>
      </w:pPr>
      <w:r w:rsidRPr="0023783F">
        <w:rPr>
          <w:rFonts w:eastAsia="Times"/>
          <w:vertAlign w:val="superscript"/>
        </w:rPr>
        <w:t>4</w:t>
      </w:r>
      <w:r w:rsidRPr="0023783F">
        <w:rPr>
          <w:rFonts w:eastAsia="Times"/>
        </w:rPr>
        <w:t xml:space="preserve">Division </w:t>
      </w:r>
      <w:r w:rsidR="00824713" w:rsidRPr="0023783F">
        <w:rPr>
          <w:rFonts w:eastAsia="Times"/>
        </w:rPr>
        <w:t>of Cell-Free Sciences, Proteo-Science Center, Ehime University, 3 Bunkyo-</w:t>
      </w:r>
      <w:proofErr w:type="spellStart"/>
      <w:r w:rsidR="00824713" w:rsidRPr="0023783F">
        <w:rPr>
          <w:rFonts w:eastAsia="Times"/>
        </w:rPr>
        <w:t>cho</w:t>
      </w:r>
      <w:proofErr w:type="spellEnd"/>
      <w:r w:rsidR="00824713" w:rsidRPr="0023783F">
        <w:rPr>
          <w:rFonts w:eastAsia="Times"/>
        </w:rPr>
        <w:t>, Matsuyama, Japan</w:t>
      </w:r>
    </w:p>
    <w:p w14:paraId="4ACE07CA" w14:textId="7662958B" w:rsidR="00312282" w:rsidRPr="0023783F" w:rsidRDefault="00312282" w:rsidP="004E105D">
      <w:pPr>
        <w:spacing w:line="360" w:lineRule="auto"/>
        <w:rPr>
          <w:color w:val="000000" w:themeColor="text1"/>
        </w:rPr>
      </w:pPr>
    </w:p>
    <w:p w14:paraId="3F0FE1C5" w14:textId="197B80F5" w:rsidR="00D67A47" w:rsidRPr="0023783F" w:rsidRDefault="00D67A47" w:rsidP="004E105D">
      <w:pPr>
        <w:spacing w:line="360" w:lineRule="auto"/>
        <w:rPr>
          <w:color w:val="000000" w:themeColor="text1"/>
        </w:rPr>
      </w:pPr>
    </w:p>
    <w:p w14:paraId="320EE83C" w14:textId="77777777" w:rsidR="00D67A47" w:rsidRPr="0023783F" w:rsidRDefault="00D67A47" w:rsidP="004E105D">
      <w:pPr>
        <w:spacing w:line="360" w:lineRule="auto"/>
        <w:rPr>
          <w:color w:val="000000" w:themeColor="text1"/>
        </w:rPr>
      </w:pPr>
    </w:p>
    <w:p w14:paraId="345DEEE2" w14:textId="557E7F5D" w:rsidR="00312282" w:rsidRPr="0023783F" w:rsidRDefault="00312282" w:rsidP="004E105D">
      <w:pPr>
        <w:spacing w:line="360" w:lineRule="auto"/>
        <w:rPr>
          <w:color w:val="000000" w:themeColor="text1"/>
        </w:rPr>
      </w:pPr>
      <w:r w:rsidRPr="0023783F">
        <w:t>*Corresponding author</w:t>
      </w:r>
      <w:r w:rsidR="0069470C" w:rsidRPr="0023783F">
        <w:t>s</w:t>
      </w:r>
      <w:r w:rsidRPr="0023783F">
        <w:t xml:space="preserve">: Division of Malaria Research, Proteo-Science Center, Ehime University, Matsuyama, Ehime 790-8577, Japan. Tel.: (+81) 89 </w:t>
      </w:r>
      <w:r w:rsidR="00973EA4" w:rsidRPr="0023783F">
        <w:t>927 9939</w:t>
      </w:r>
      <w:r w:rsidRPr="0023783F">
        <w:t xml:space="preserve">. E-mail addresses: </w:t>
      </w:r>
      <w:r w:rsidR="00973EA4" w:rsidRPr="0023783F">
        <w:t>morita.masayuki.ls</w:t>
      </w:r>
      <w:r w:rsidRPr="0023783F">
        <w:t>@ehime-u.ac.jp (</w:t>
      </w:r>
      <w:r w:rsidR="00973EA4" w:rsidRPr="0023783F">
        <w:t>Masayuki Morita</w:t>
      </w:r>
      <w:r w:rsidRPr="0023783F">
        <w:t>)</w:t>
      </w:r>
      <w:r w:rsidR="00824713" w:rsidRPr="0023783F">
        <w:t>, takashima.eizo.mz@ehime-u.ac.jp (</w:t>
      </w:r>
      <w:proofErr w:type="spellStart"/>
      <w:r w:rsidR="00824713" w:rsidRPr="0023783F">
        <w:t>Eizo</w:t>
      </w:r>
      <w:proofErr w:type="spellEnd"/>
      <w:r w:rsidR="00824713" w:rsidRPr="0023783F">
        <w:t xml:space="preserve"> Takashima)</w:t>
      </w:r>
    </w:p>
    <w:p w14:paraId="34F5A3AC" w14:textId="77777777" w:rsidR="002C433A" w:rsidRPr="0023783F" w:rsidRDefault="002C433A" w:rsidP="004E105D">
      <w:pPr>
        <w:spacing w:line="360" w:lineRule="auto"/>
        <w:rPr>
          <w:color w:val="000000" w:themeColor="text1"/>
        </w:rPr>
      </w:pPr>
    </w:p>
    <w:p w14:paraId="3AA20C43" w14:textId="77777777" w:rsidR="00446BC3" w:rsidRPr="0023783F" w:rsidRDefault="00446BC3" w:rsidP="004E105D">
      <w:pPr>
        <w:spacing w:line="360" w:lineRule="auto"/>
        <w:rPr>
          <w:b/>
          <w:color w:val="000000" w:themeColor="text1"/>
        </w:rPr>
      </w:pPr>
    </w:p>
    <w:p w14:paraId="67FFD503" w14:textId="77777777" w:rsidR="00446BC3" w:rsidRPr="0023783F" w:rsidRDefault="00446BC3" w:rsidP="004E105D">
      <w:pPr>
        <w:spacing w:line="360" w:lineRule="auto"/>
        <w:rPr>
          <w:b/>
          <w:color w:val="000000" w:themeColor="text1"/>
        </w:rPr>
      </w:pPr>
    </w:p>
    <w:p w14:paraId="38B986D5" w14:textId="77777777" w:rsidR="00446BC3" w:rsidRPr="0023783F" w:rsidRDefault="00446BC3" w:rsidP="004E105D">
      <w:pPr>
        <w:spacing w:line="360" w:lineRule="auto"/>
        <w:rPr>
          <w:rFonts w:eastAsia="Calibri"/>
          <w:b/>
          <w:color w:val="000000" w:themeColor="text1"/>
        </w:rPr>
        <w:sectPr w:rsidR="00446BC3" w:rsidRPr="0023783F" w:rsidSect="009138CC">
          <w:headerReference w:type="default" r:id="rId8"/>
          <w:footerReference w:type="even" r:id="rId9"/>
          <w:footerReference w:type="default" r:id="rId10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714B8E4" w14:textId="10B1B85F" w:rsidR="00893FF8" w:rsidRPr="0023783F" w:rsidRDefault="00876640" w:rsidP="00DD273B">
      <w:pPr>
        <w:spacing w:line="360" w:lineRule="auto"/>
        <w:outlineLvl w:val="0"/>
        <w:rPr>
          <w:b/>
          <w:bCs/>
          <w:color w:val="000000" w:themeColor="text1"/>
        </w:rPr>
      </w:pPr>
      <w:r w:rsidRPr="0023783F">
        <w:rPr>
          <w:b/>
          <w:bCs/>
          <w:color w:val="000000" w:themeColor="text1"/>
        </w:rPr>
        <w:lastRenderedPageBreak/>
        <w:t xml:space="preserve">Table </w:t>
      </w:r>
      <w:r w:rsidR="003E2CD4" w:rsidRPr="0023783F">
        <w:rPr>
          <w:b/>
          <w:bCs/>
          <w:color w:val="000000" w:themeColor="text1"/>
        </w:rPr>
        <w:t>S</w:t>
      </w:r>
      <w:r w:rsidRPr="0023783F">
        <w:rPr>
          <w:b/>
          <w:bCs/>
          <w:color w:val="000000" w:themeColor="text1"/>
        </w:rPr>
        <w:t>1: Oligonucleotides use</w:t>
      </w:r>
      <w:bookmarkStart w:id="0" w:name="_GoBack"/>
      <w:bookmarkEnd w:id="0"/>
      <w:r w:rsidRPr="0023783F">
        <w:rPr>
          <w:b/>
          <w:bCs/>
          <w:color w:val="000000" w:themeColor="text1"/>
        </w:rPr>
        <w:t xml:space="preserve">d this RESA-AGIA and </w:t>
      </w:r>
      <w:r w:rsidR="00044461" w:rsidRPr="0023783F">
        <w:rPr>
          <w:rFonts w:eastAsia="Calibri"/>
          <w:b/>
          <w:bCs/>
          <w:color w:val="000000" w:themeColor="text1"/>
        </w:rPr>
        <w:t>MDR1-</w:t>
      </w:r>
      <w:r w:rsidRPr="0023783F">
        <w:rPr>
          <w:b/>
          <w:bCs/>
          <w:color w:val="000000" w:themeColor="text1"/>
        </w:rPr>
        <w:t xml:space="preserve">AGIA study. </w:t>
      </w:r>
    </w:p>
    <w:tbl>
      <w:tblPr>
        <w:tblW w:w="15060" w:type="dxa"/>
        <w:tblInd w:w="-851" w:type="dxa"/>
        <w:tblLook w:val="04A0" w:firstRow="1" w:lastRow="0" w:firstColumn="1" w:lastColumn="0" w:noHBand="0" w:noVBand="1"/>
      </w:tblPr>
      <w:tblGrid>
        <w:gridCol w:w="2100"/>
        <w:gridCol w:w="9700"/>
        <w:gridCol w:w="3260"/>
      </w:tblGrid>
      <w:tr w:rsidR="00876640" w:rsidRPr="0023783F" w14:paraId="1F4CADC4" w14:textId="77777777" w:rsidTr="00557B03">
        <w:trPr>
          <w:trHeight w:val="34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2209" w14:textId="77777777" w:rsidR="006D5ACE" w:rsidRPr="0023783F" w:rsidRDefault="006D5ACE" w:rsidP="00F04996">
            <w:pPr>
              <w:snapToGrid w:val="0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23783F">
              <w:rPr>
                <w:b/>
                <w:bCs/>
                <w:color w:val="000000"/>
                <w:kern w:val="0"/>
                <w:sz w:val="16"/>
                <w:szCs w:val="16"/>
              </w:rPr>
              <w:t>Oligo name</w:t>
            </w:r>
          </w:p>
        </w:tc>
        <w:tc>
          <w:tcPr>
            <w:tcW w:w="9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8910" w14:textId="4D52AA42" w:rsidR="006D5ACE" w:rsidRPr="0023783F" w:rsidRDefault="006D5ACE" w:rsidP="00F04996">
            <w:pPr>
              <w:snapToGrid w:val="0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23783F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equenc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03D3" w14:textId="77777777" w:rsidR="006D5ACE" w:rsidRPr="0023783F" w:rsidRDefault="006D5ACE" w:rsidP="00F04996">
            <w:pPr>
              <w:snapToGrid w:val="0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23783F">
              <w:rPr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876640" w:rsidRPr="0023783F" w14:paraId="702507A3" w14:textId="77777777" w:rsidTr="004061E8">
        <w:trPr>
          <w:trHeight w:val="20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232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RESA-F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8A1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CGGCCGCTTTGTCGAATGAGACCTTTTCATGCATATAG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AFB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RESA cloning</w:t>
            </w:r>
          </w:p>
        </w:tc>
      </w:tr>
      <w:tr w:rsidR="00876640" w:rsidRPr="0023783F" w14:paraId="2A38CCC6" w14:textId="77777777" w:rsidTr="004061E8">
        <w:trPr>
          <w:trHeight w:val="69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ADB" w14:textId="74023BF6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RESA-R</w:t>
            </w:r>
            <w:r w:rsidR="00876640" w:rsidRPr="0023783F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="001E678B" w:rsidRPr="0023783F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AA1A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GGTGACGTCACCATGTTA</w:t>
            </w: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TGGTCTTGCAATTCCTGCTGCTTCTTC</w:t>
            </w:r>
            <w:r w:rsidRPr="0023783F">
              <w:rPr>
                <w:color w:val="000000"/>
                <w:kern w:val="0"/>
                <w:sz w:val="16"/>
                <w:szCs w:val="16"/>
              </w:rPr>
              <w:t>TTCATCATATTCTTCATTGTGTTCT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796A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RESA cloning</w:t>
            </w:r>
          </w:p>
        </w:tc>
      </w:tr>
      <w:tr w:rsidR="00876640" w:rsidRPr="0023783F" w14:paraId="14D8209E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5BE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gRNA-F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49C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TATTGTGTTCCATGTGACTGTAC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E70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sgRNA cloning</w:t>
            </w:r>
          </w:p>
        </w:tc>
      </w:tr>
      <w:tr w:rsidR="00876640" w:rsidRPr="0023783F" w14:paraId="66BF3CBB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FAD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gRNA-R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51E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AAACTTGTACAGTCACATGGAAC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E7F" w14:textId="77777777" w:rsidR="006D5ACE" w:rsidRPr="0023783F" w:rsidRDefault="006D5ACE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sgRNA cloning</w:t>
            </w:r>
          </w:p>
        </w:tc>
      </w:tr>
      <w:tr w:rsidR="002C22A9" w:rsidRPr="0023783F" w14:paraId="03C29104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AFAB" w14:textId="4523FDB8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LH-F1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5E1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TCCGTTATATTTCAAGACCAAATGT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BA6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</w:t>
            </w:r>
          </w:p>
        </w:tc>
      </w:tr>
      <w:tr w:rsidR="002C22A9" w:rsidRPr="0023783F" w14:paraId="5E6C7EA6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488" w14:textId="56156243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 LH</w:t>
            </w:r>
            <w:r w:rsidRPr="0023783F" w:rsidDel="00517F69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23783F">
              <w:rPr>
                <w:color w:val="000000"/>
                <w:kern w:val="0"/>
                <w:sz w:val="16"/>
                <w:szCs w:val="16"/>
              </w:rPr>
              <w:t>-R1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A72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GTTCCATTTCGATCAGGGTTATTAAAT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69E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</w:t>
            </w:r>
          </w:p>
        </w:tc>
      </w:tr>
      <w:tr w:rsidR="002C22A9" w:rsidRPr="0023783F" w14:paraId="16119479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970" w14:textId="7ACC5BC9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 LH</w:t>
            </w:r>
            <w:r w:rsidRPr="0023783F" w:rsidDel="00517F69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23783F">
              <w:rPr>
                <w:color w:val="000000"/>
                <w:kern w:val="0"/>
                <w:sz w:val="16"/>
                <w:szCs w:val="16"/>
              </w:rPr>
              <w:t xml:space="preserve">-F2 </w:t>
            </w:r>
            <w:r w:rsidRPr="0023783F">
              <w:rPr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4D13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23783F">
              <w:rPr>
                <w:color w:val="000000"/>
                <w:kern w:val="0"/>
                <w:sz w:val="16"/>
                <w:szCs w:val="16"/>
              </w:rPr>
              <w:t>ACCCTGATCGAAATGGAACgTTcGTtCAaTCACATGGAACACAC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55E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</w:t>
            </w:r>
          </w:p>
        </w:tc>
      </w:tr>
      <w:tr w:rsidR="002C22A9" w:rsidRPr="0023783F" w14:paraId="444B7464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A08" w14:textId="109AF8AA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 LH</w:t>
            </w:r>
            <w:r w:rsidRPr="0023783F" w:rsidDel="00517F69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23783F">
              <w:rPr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7F6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CAATTCCTGCTGCTTCTTCGCTAGCTTTAGCTAATTTTACATATTTTTTATATATTCCATCTTG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726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</w:t>
            </w:r>
          </w:p>
        </w:tc>
      </w:tr>
      <w:tr w:rsidR="002C22A9" w:rsidRPr="0023783F" w14:paraId="18406BF9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646" w14:textId="64D6350F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RH-F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C04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GAAGAAGCAGCAGGAATTGCAAGACCATGAAGCAAATCATAAATATATATATGTAATATATATATATATATGTATTTATATTTA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552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</w:t>
            </w:r>
          </w:p>
        </w:tc>
      </w:tr>
      <w:tr w:rsidR="002C22A9" w:rsidRPr="0023783F" w14:paraId="5B988F2C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F97C" w14:textId="4711544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RH-R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591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AGCAAAATATTTAGTTATTTTAAACACATTTATAT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EB0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onor DNA construction, Genotyping PCR</w:t>
            </w:r>
          </w:p>
        </w:tc>
      </w:tr>
      <w:tr w:rsidR="002C22A9" w:rsidRPr="0023783F" w14:paraId="1A6120C6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0C8" w14:textId="6655DA19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 xml:space="preserve">ef1a-F 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B50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GCTCTTTATGCTTAAG</w:t>
            </w:r>
            <w:r w:rsidRPr="0023783F">
              <w:rPr>
                <w:color w:val="000000"/>
                <w:kern w:val="0"/>
                <w:sz w:val="16"/>
                <w:szCs w:val="16"/>
              </w:rPr>
              <w:t>TTTACAATTTAATATTCAT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2773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7C7415DD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1609" w14:textId="1AA1EC98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23783F">
              <w:rPr>
                <w:color w:val="000000"/>
                <w:kern w:val="0"/>
                <w:sz w:val="16"/>
                <w:szCs w:val="16"/>
              </w:rPr>
              <w:t>yfcu</w:t>
            </w:r>
            <w:proofErr w:type="spellEnd"/>
            <w:r w:rsidRPr="0023783F">
              <w:rPr>
                <w:color w:val="000000"/>
                <w:kern w:val="0"/>
                <w:sz w:val="16"/>
                <w:szCs w:val="16"/>
              </w:rPr>
              <w:t xml:space="preserve">-R 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366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AAAAACGAACATTAA</w:t>
            </w:r>
            <w:r w:rsidRPr="0023783F">
              <w:rPr>
                <w:color w:val="000000"/>
                <w:kern w:val="0"/>
                <w:sz w:val="16"/>
                <w:szCs w:val="16"/>
              </w:rPr>
              <w:t>ACACAGTAGTATCTGTCACC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C884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28B4A19B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C0B" w14:textId="576670B1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hfr3UTR-F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B61B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TTAATGTTCGTTTTT</w:t>
            </w:r>
            <w:r w:rsidRPr="0023783F">
              <w:rPr>
                <w:color w:val="000000"/>
                <w:kern w:val="0"/>
                <w:sz w:val="16"/>
                <w:szCs w:val="16"/>
              </w:rPr>
              <w:t>CTTATTTATATATTTATACCAATTGATTGTATTTATAACTGTAAAAAT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7EC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159E235B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BFB" w14:textId="36A8E585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dhfr3UTR-R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966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GTTACTAGTGGGATCC</w:t>
            </w:r>
            <w:r w:rsidRPr="0023783F">
              <w:rPr>
                <w:color w:val="000000"/>
                <w:kern w:val="0"/>
                <w:sz w:val="16"/>
                <w:szCs w:val="16"/>
              </w:rPr>
              <w:t>CCCATCCGAAA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740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21A743C6" w14:textId="77777777" w:rsidTr="00557B03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0C55" w14:textId="3171958D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U6-F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483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CTATAGGGCGAATTGGGTACC</w:t>
            </w:r>
            <w:r w:rsidRPr="0023783F">
              <w:rPr>
                <w:color w:val="000000"/>
                <w:kern w:val="0"/>
                <w:sz w:val="16"/>
                <w:szCs w:val="16"/>
              </w:rPr>
              <w:t>GTAAAACGGTAAAAATAATAAC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457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7A1B47AF" w14:textId="77777777" w:rsidTr="00557B03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D86D" w14:textId="3B36D602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sgRNA-R</w:t>
            </w:r>
            <w:r w:rsidRPr="0023783F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8ABE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  <w:u w:val="single"/>
              </w:rPr>
              <w:t>TTTTGTCGACCTCGAG</w:t>
            </w:r>
            <w:r w:rsidRPr="0023783F">
              <w:rPr>
                <w:color w:val="000000"/>
                <w:kern w:val="0"/>
                <w:sz w:val="16"/>
                <w:szCs w:val="16"/>
              </w:rPr>
              <w:t>AAAAAAAAGCACCGACTCGGTG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6E4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Plasmid construction</w:t>
            </w:r>
          </w:p>
        </w:tc>
      </w:tr>
      <w:tr w:rsidR="002C22A9" w:rsidRPr="0023783F" w14:paraId="25A750EB" w14:textId="77777777" w:rsidTr="00557B03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0322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check-F</w:t>
            </w:r>
          </w:p>
        </w:tc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AE3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ATTGATGTAAGAGATGATGG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FE65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23783F">
              <w:rPr>
                <w:color w:val="000000"/>
                <w:kern w:val="0"/>
                <w:sz w:val="16"/>
                <w:szCs w:val="16"/>
              </w:rPr>
              <w:t>Genopyting</w:t>
            </w:r>
            <w:proofErr w:type="spellEnd"/>
            <w:r w:rsidRPr="0023783F">
              <w:rPr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</w:tr>
      <w:tr w:rsidR="002C22A9" w:rsidRPr="0023783F" w14:paraId="7747DE93" w14:textId="77777777" w:rsidTr="00557B03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1440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mdr1-seq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9CA9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ACAAAACTATTATTACTATTGCCCAC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EF2F" w14:textId="77777777" w:rsidR="002C22A9" w:rsidRPr="0023783F" w:rsidRDefault="002C22A9" w:rsidP="00F04996">
            <w:pPr>
              <w:snapToGrid w:val="0"/>
              <w:rPr>
                <w:color w:val="000000"/>
                <w:kern w:val="0"/>
                <w:sz w:val="16"/>
                <w:szCs w:val="16"/>
              </w:rPr>
            </w:pPr>
            <w:r w:rsidRPr="0023783F">
              <w:rPr>
                <w:color w:val="000000"/>
                <w:kern w:val="0"/>
                <w:sz w:val="16"/>
                <w:szCs w:val="16"/>
              </w:rPr>
              <w:t>Sanger sequencing</w:t>
            </w:r>
          </w:p>
        </w:tc>
      </w:tr>
    </w:tbl>
    <w:p w14:paraId="13A01C0B" w14:textId="5F47C07C" w:rsidR="006D5ACE" w:rsidRPr="00973EA4" w:rsidRDefault="001E678B" w:rsidP="00DD273B">
      <w:pPr>
        <w:spacing w:line="360" w:lineRule="auto"/>
        <w:outlineLvl w:val="0"/>
        <w:rPr>
          <w:color w:val="000000" w:themeColor="text1"/>
        </w:rPr>
      </w:pPr>
      <w:r w:rsidRPr="0023783F">
        <w:rPr>
          <w:color w:val="000000" w:themeColor="text1"/>
          <w:vertAlign w:val="superscript"/>
        </w:rPr>
        <w:t>†</w:t>
      </w:r>
      <w:r w:rsidR="00070E65" w:rsidRPr="0023783F">
        <w:rPr>
          <w:color w:val="000000" w:themeColor="text1"/>
        </w:rPr>
        <w:t xml:space="preserve"> Underlined nucleotides represent sequence encoding AGIA tag (EEAAGIARP). </w:t>
      </w:r>
      <w:r w:rsidR="00070E65" w:rsidRPr="0023783F">
        <w:rPr>
          <w:color w:val="000000"/>
          <w:kern w:val="0"/>
          <w:sz w:val="16"/>
          <w:szCs w:val="16"/>
          <w:vertAlign w:val="superscript"/>
        </w:rPr>
        <w:t xml:space="preserve"># </w:t>
      </w:r>
      <w:r w:rsidR="00876640" w:rsidRPr="0023783F">
        <w:rPr>
          <w:color w:val="000000" w:themeColor="text1"/>
        </w:rPr>
        <w:t>Lowercase represent</w:t>
      </w:r>
      <w:r w:rsidR="00B704E8" w:rsidRPr="0023783F">
        <w:rPr>
          <w:color w:val="000000" w:themeColor="text1"/>
        </w:rPr>
        <w:t>s</w:t>
      </w:r>
      <w:r w:rsidR="00876640" w:rsidRPr="0023783F">
        <w:rPr>
          <w:color w:val="000000" w:themeColor="text1"/>
        </w:rPr>
        <w:t xml:space="preserve"> introduced mutations. </w:t>
      </w:r>
      <w:r w:rsidR="000A1C5A" w:rsidRPr="0023783F">
        <w:rPr>
          <w:color w:val="000000" w:themeColor="text1"/>
          <w:vertAlign w:val="superscript"/>
        </w:rPr>
        <w:t>*</w:t>
      </w:r>
      <w:r w:rsidR="00876640" w:rsidRPr="0023783F">
        <w:rPr>
          <w:color w:val="000000" w:themeColor="text1"/>
        </w:rPr>
        <w:t>Underlined nucleotides represent In-Fusion tag.</w:t>
      </w:r>
    </w:p>
    <w:sectPr w:rsidR="006D5ACE" w:rsidRPr="00973EA4" w:rsidSect="009164F0">
      <w:headerReference w:type="default" r:id="rId11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473F0" w14:textId="77777777" w:rsidR="00305F38" w:rsidRDefault="00305F38" w:rsidP="00764BDE">
      <w:r>
        <w:separator/>
      </w:r>
    </w:p>
  </w:endnote>
  <w:endnote w:type="continuationSeparator" w:id="0">
    <w:p w14:paraId="762577A2" w14:textId="77777777" w:rsidR="00305F38" w:rsidRDefault="00305F38" w:rsidP="00764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76552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12460" w14:textId="60BF8920" w:rsidR="0025085B" w:rsidRDefault="0025085B" w:rsidP="0006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63062F" w14:textId="77777777" w:rsidR="0025085B" w:rsidRDefault="002508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0834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D153AF" w14:textId="5E130C8F" w:rsidR="0025085B" w:rsidRDefault="0025085B" w:rsidP="0006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64F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30E517" w14:textId="77777777" w:rsidR="0025085B" w:rsidRDefault="002508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E8E45" w14:textId="77777777" w:rsidR="00305F38" w:rsidRDefault="00305F38" w:rsidP="00764BDE">
      <w:r>
        <w:separator/>
      </w:r>
    </w:p>
  </w:footnote>
  <w:footnote w:type="continuationSeparator" w:id="0">
    <w:p w14:paraId="4E568912" w14:textId="77777777" w:rsidR="00305F38" w:rsidRDefault="00305F38" w:rsidP="00764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767CBC" w14:textId="768094B2" w:rsidR="0025085B" w:rsidRDefault="0025085B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DD56840" wp14:editId="3F0D353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D3485F">
      <w:rPr>
        <w:b/>
        <w:bCs/>
      </w:rPr>
      <w:t>Brief Research Repor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056A73" w14:textId="0A4BA41D" w:rsidR="0025085B" w:rsidRDefault="002508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3940D0"/>
    <w:multiLevelType w:val="hybridMultilevel"/>
    <w:tmpl w:val="B0206C46"/>
    <w:lvl w:ilvl="0" w:tplc="1F4E65F6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0B08C8"/>
    <w:multiLevelType w:val="hybridMultilevel"/>
    <w:tmpl w:val="1D882CC6"/>
    <w:lvl w:ilvl="0" w:tplc="64768A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B1C6FE6"/>
    <w:multiLevelType w:val="hybridMultilevel"/>
    <w:tmpl w:val="27682A4E"/>
    <w:lvl w:ilvl="0" w:tplc="9136686A">
      <w:start w:val="62"/>
      <w:numFmt w:val="bullet"/>
      <w:lvlText w:val="-"/>
      <w:lvlJc w:val="left"/>
      <w:pPr>
        <w:ind w:left="720" w:hanging="360"/>
      </w:pPr>
      <w:rPr>
        <w:rFonts w:ascii="Times" w:eastAsia="Yu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D3173C"/>
    <w:multiLevelType w:val="hybridMultilevel"/>
    <w:tmpl w:val="F2122DD8"/>
    <w:lvl w:ilvl="0" w:tplc="085277C2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9946C60"/>
    <w:multiLevelType w:val="hybridMultilevel"/>
    <w:tmpl w:val="F2E629F0"/>
    <w:lvl w:ilvl="0" w:tplc="E6E8F3D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 Int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vesd90pu5atwyet9s7pxdxn9xzpt0dsx0t5&quot;&gt;AGIA-IEM&lt;record-ids&gt;&lt;item&gt;5&lt;/item&gt;&lt;item&gt;6&lt;/item&gt;&lt;item&gt;7&lt;/item&gt;&lt;item&gt;9&lt;/item&gt;&lt;item&gt;10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49&lt;/item&gt;&lt;item&gt;50&lt;/item&gt;&lt;item&gt;51&lt;/item&gt;&lt;/record-ids&gt;&lt;/item&gt;&lt;/Libraries&gt;"/>
  </w:docVars>
  <w:rsids>
    <w:rsidRoot w:val="00005F59"/>
    <w:rsid w:val="00000482"/>
    <w:rsid w:val="00002D9C"/>
    <w:rsid w:val="0000316D"/>
    <w:rsid w:val="00003391"/>
    <w:rsid w:val="000033E7"/>
    <w:rsid w:val="0000388A"/>
    <w:rsid w:val="0000545D"/>
    <w:rsid w:val="000059FD"/>
    <w:rsid w:val="00005F59"/>
    <w:rsid w:val="00005F98"/>
    <w:rsid w:val="00006A09"/>
    <w:rsid w:val="00006FD0"/>
    <w:rsid w:val="00007BE1"/>
    <w:rsid w:val="00011ABC"/>
    <w:rsid w:val="00011DC0"/>
    <w:rsid w:val="00012C07"/>
    <w:rsid w:val="00014981"/>
    <w:rsid w:val="00014D08"/>
    <w:rsid w:val="00014E3C"/>
    <w:rsid w:val="000165CC"/>
    <w:rsid w:val="00017098"/>
    <w:rsid w:val="00017892"/>
    <w:rsid w:val="00017AF9"/>
    <w:rsid w:val="00020469"/>
    <w:rsid w:val="00020838"/>
    <w:rsid w:val="00020E66"/>
    <w:rsid w:val="00023B9C"/>
    <w:rsid w:val="00024DAD"/>
    <w:rsid w:val="00027641"/>
    <w:rsid w:val="00027DDB"/>
    <w:rsid w:val="00031243"/>
    <w:rsid w:val="000320C2"/>
    <w:rsid w:val="0003281B"/>
    <w:rsid w:val="00032FB9"/>
    <w:rsid w:val="00033AB9"/>
    <w:rsid w:val="00033F70"/>
    <w:rsid w:val="000347A3"/>
    <w:rsid w:val="00034B13"/>
    <w:rsid w:val="00035945"/>
    <w:rsid w:val="00035DEC"/>
    <w:rsid w:val="00040A47"/>
    <w:rsid w:val="000414D9"/>
    <w:rsid w:val="00041B12"/>
    <w:rsid w:val="00042D3D"/>
    <w:rsid w:val="00042EE3"/>
    <w:rsid w:val="000434FC"/>
    <w:rsid w:val="00044461"/>
    <w:rsid w:val="000447F6"/>
    <w:rsid w:val="000454C9"/>
    <w:rsid w:val="00045505"/>
    <w:rsid w:val="00050474"/>
    <w:rsid w:val="00053137"/>
    <w:rsid w:val="00053949"/>
    <w:rsid w:val="000539F5"/>
    <w:rsid w:val="0005419B"/>
    <w:rsid w:val="000544B4"/>
    <w:rsid w:val="000544F3"/>
    <w:rsid w:val="00054528"/>
    <w:rsid w:val="00055561"/>
    <w:rsid w:val="00055B25"/>
    <w:rsid w:val="000564BB"/>
    <w:rsid w:val="00056CF1"/>
    <w:rsid w:val="00057055"/>
    <w:rsid w:val="0005724D"/>
    <w:rsid w:val="000574A0"/>
    <w:rsid w:val="00057816"/>
    <w:rsid w:val="00060210"/>
    <w:rsid w:val="00060FC5"/>
    <w:rsid w:val="00062405"/>
    <w:rsid w:val="000629C4"/>
    <w:rsid w:val="00063E13"/>
    <w:rsid w:val="0006435B"/>
    <w:rsid w:val="00064486"/>
    <w:rsid w:val="00067176"/>
    <w:rsid w:val="000702B5"/>
    <w:rsid w:val="00070B15"/>
    <w:rsid w:val="00070E65"/>
    <w:rsid w:val="000741B4"/>
    <w:rsid w:val="00075A33"/>
    <w:rsid w:val="00076528"/>
    <w:rsid w:val="000765A6"/>
    <w:rsid w:val="000777CC"/>
    <w:rsid w:val="00080146"/>
    <w:rsid w:val="00080C8F"/>
    <w:rsid w:val="00082269"/>
    <w:rsid w:val="00083485"/>
    <w:rsid w:val="0008387F"/>
    <w:rsid w:val="000838F6"/>
    <w:rsid w:val="000844C8"/>
    <w:rsid w:val="00084CA4"/>
    <w:rsid w:val="00084EB0"/>
    <w:rsid w:val="00085C22"/>
    <w:rsid w:val="00085E2C"/>
    <w:rsid w:val="000861AA"/>
    <w:rsid w:val="0008682C"/>
    <w:rsid w:val="00087B4F"/>
    <w:rsid w:val="00087C87"/>
    <w:rsid w:val="000904EC"/>
    <w:rsid w:val="00090BFD"/>
    <w:rsid w:val="00091BF8"/>
    <w:rsid w:val="0009226C"/>
    <w:rsid w:val="00093503"/>
    <w:rsid w:val="00093A7F"/>
    <w:rsid w:val="00094884"/>
    <w:rsid w:val="000949DD"/>
    <w:rsid w:val="00095032"/>
    <w:rsid w:val="0009731E"/>
    <w:rsid w:val="00097873"/>
    <w:rsid w:val="00097C20"/>
    <w:rsid w:val="00097C98"/>
    <w:rsid w:val="000A089B"/>
    <w:rsid w:val="000A0B1E"/>
    <w:rsid w:val="000A1C5A"/>
    <w:rsid w:val="000A4FCB"/>
    <w:rsid w:val="000B1ADA"/>
    <w:rsid w:val="000B389E"/>
    <w:rsid w:val="000B54DF"/>
    <w:rsid w:val="000B7353"/>
    <w:rsid w:val="000B79AB"/>
    <w:rsid w:val="000C0734"/>
    <w:rsid w:val="000C0BAD"/>
    <w:rsid w:val="000C12E5"/>
    <w:rsid w:val="000C14AD"/>
    <w:rsid w:val="000C1F61"/>
    <w:rsid w:val="000C23E1"/>
    <w:rsid w:val="000C29C0"/>
    <w:rsid w:val="000C3128"/>
    <w:rsid w:val="000C3A11"/>
    <w:rsid w:val="000C3B17"/>
    <w:rsid w:val="000C4785"/>
    <w:rsid w:val="000C4DCB"/>
    <w:rsid w:val="000C5404"/>
    <w:rsid w:val="000C5850"/>
    <w:rsid w:val="000C640B"/>
    <w:rsid w:val="000C6730"/>
    <w:rsid w:val="000C69EC"/>
    <w:rsid w:val="000C6C1E"/>
    <w:rsid w:val="000D0CD6"/>
    <w:rsid w:val="000D1898"/>
    <w:rsid w:val="000D26A0"/>
    <w:rsid w:val="000D35F2"/>
    <w:rsid w:val="000D40E4"/>
    <w:rsid w:val="000D45AC"/>
    <w:rsid w:val="000D602B"/>
    <w:rsid w:val="000D7238"/>
    <w:rsid w:val="000D7ED0"/>
    <w:rsid w:val="000E0FE4"/>
    <w:rsid w:val="000E1764"/>
    <w:rsid w:val="000E1848"/>
    <w:rsid w:val="000E1FD9"/>
    <w:rsid w:val="000E55D0"/>
    <w:rsid w:val="000E5C75"/>
    <w:rsid w:val="000E601B"/>
    <w:rsid w:val="000E7644"/>
    <w:rsid w:val="000F005D"/>
    <w:rsid w:val="000F15B8"/>
    <w:rsid w:val="000F1927"/>
    <w:rsid w:val="000F2F97"/>
    <w:rsid w:val="000F3420"/>
    <w:rsid w:val="000F3CC5"/>
    <w:rsid w:val="000F5FE8"/>
    <w:rsid w:val="000F6BC1"/>
    <w:rsid w:val="001010DA"/>
    <w:rsid w:val="001017CF"/>
    <w:rsid w:val="00101C92"/>
    <w:rsid w:val="00104B15"/>
    <w:rsid w:val="00104E08"/>
    <w:rsid w:val="00107D9A"/>
    <w:rsid w:val="00107F61"/>
    <w:rsid w:val="001100B3"/>
    <w:rsid w:val="00110334"/>
    <w:rsid w:val="0011088B"/>
    <w:rsid w:val="00111AC3"/>
    <w:rsid w:val="001127A9"/>
    <w:rsid w:val="0011343D"/>
    <w:rsid w:val="001134D5"/>
    <w:rsid w:val="00113539"/>
    <w:rsid w:val="00114DF6"/>
    <w:rsid w:val="001162CA"/>
    <w:rsid w:val="0012076B"/>
    <w:rsid w:val="00120A16"/>
    <w:rsid w:val="00125641"/>
    <w:rsid w:val="00125F7B"/>
    <w:rsid w:val="00127B04"/>
    <w:rsid w:val="00127DE5"/>
    <w:rsid w:val="00130227"/>
    <w:rsid w:val="0013153E"/>
    <w:rsid w:val="001334C7"/>
    <w:rsid w:val="00133617"/>
    <w:rsid w:val="00134643"/>
    <w:rsid w:val="0013470B"/>
    <w:rsid w:val="00136195"/>
    <w:rsid w:val="001378DA"/>
    <w:rsid w:val="00137EB8"/>
    <w:rsid w:val="00137F07"/>
    <w:rsid w:val="00141343"/>
    <w:rsid w:val="001417AA"/>
    <w:rsid w:val="00142F70"/>
    <w:rsid w:val="0014419D"/>
    <w:rsid w:val="0014455E"/>
    <w:rsid w:val="00144F2E"/>
    <w:rsid w:val="00145A1A"/>
    <w:rsid w:val="00146226"/>
    <w:rsid w:val="001465EB"/>
    <w:rsid w:val="0014769B"/>
    <w:rsid w:val="00147C42"/>
    <w:rsid w:val="0015317A"/>
    <w:rsid w:val="00153B0A"/>
    <w:rsid w:val="00155E55"/>
    <w:rsid w:val="00156B2E"/>
    <w:rsid w:val="00161105"/>
    <w:rsid w:val="0016162A"/>
    <w:rsid w:val="001617FD"/>
    <w:rsid w:val="00162018"/>
    <w:rsid w:val="0016464B"/>
    <w:rsid w:val="001660A7"/>
    <w:rsid w:val="00170A3F"/>
    <w:rsid w:val="00170C14"/>
    <w:rsid w:val="00170DA3"/>
    <w:rsid w:val="00171601"/>
    <w:rsid w:val="00171D1F"/>
    <w:rsid w:val="00171DFB"/>
    <w:rsid w:val="00172471"/>
    <w:rsid w:val="0017249E"/>
    <w:rsid w:val="00173715"/>
    <w:rsid w:val="001755D0"/>
    <w:rsid w:val="00175CE6"/>
    <w:rsid w:val="00176A2E"/>
    <w:rsid w:val="00177C9B"/>
    <w:rsid w:val="00180E36"/>
    <w:rsid w:val="00181745"/>
    <w:rsid w:val="00181E7F"/>
    <w:rsid w:val="001840E9"/>
    <w:rsid w:val="00184461"/>
    <w:rsid w:val="001844DC"/>
    <w:rsid w:val="00185730"/>
    <w:rsid w:val="0018691F"/>
    <w:rsid w:val="00186A0F"/>
    <w:rsid w:val="00186D6F"/>
    <w:rsid w:val="001872D0"/>
    <w:rsid w:val="00187539"/>
    <w:rsid w:val="00187B8D"/>
    <w:rsid w:val="00190AA0"/>
    <w:rsid w:val="00190E13"/>
    <w:rsid w:val="001912F4"/>
    <w:rsid w:val="0019146C"/>
    <w:rsid w:val="001918CD"/>
    <w:rsid w:val="00191D00"/>
    <w:rsid w:val="00191F0A"/>
    <w:rsid w:val="0019213E"/>
    <w:rsid w:val="00192B01"/>
    <w:rsid w:val="0019314F"/>
    <w:rsid w:val="001932A1"/>
    <w:rsid w:val="001955EB"/>
    <w:rsid w:val="00197FAB"/>
    <w:rsid w:val="001A05BD"/>
    <w:rsid w:val="001A2622"/>
    <w:rsid w:val="001A33F6"/>
    <w:rsid w:val="001A3A3C"/>
    <w:rsid w:val="001A422E"/>
    <w:rsid w:val="001A493E"/>
    <w:rsid w:val="001A66A4"/>
    <w:rsid w:val="001A7BDF"/>
    <w:rsid w:val="001B05D2"/>
    <w:rsid w:val="001B0810"/>
    <w:rsid w:val="001B18DB"/>
    <w:rsid w:val="001B2BEF"/>
    <w:rsid w:val="001B3F31"/>
    <w:rsid w:val="001B4E90"/>
    <w:rsid w:val="001B704A"/>
    <w:rsid w:val="001B7306"/>
    <w:rsid w:val="001C041E"/>
    <w:rsid w:val="001C1AD4"/>
    <w:rsid w:val="001C2CA5"/>
    <w:rsid w:val="001C37EA"/>
    <w:rsid w:val="001C55FE"/>
    <w:rsid w:val="001C5E29"/>
    <w:rsid w:val="001C5F8F"/>
    <w:rsid w:val="001C7611"/>
    <w:rsid w:val="001D0148"/>
    <w:rsid w:val="001D0E78"/>
    <w:rsid w:val="001D26B0"/>
    <w:rsid w:val="001D2B8C"/>
    <w:rsid w:val="001D31E3"/>
    <w:rsid w:val="001D461C"/>
    <w:rsid w:val="001D5334"/>
    <w:rsid w:val="001D5BB7"/>
    <w:rsid w:val="001D6BFE"/>
    <w:rsid w:val="001D713B"/>
    <w:rsid w:val="001D7717"/>
    <w:rsid w:val="001E0B83"/>
    <w:rsid w:val="001E3AEE"/>
    <w:rsid w:val="001E3D8D"/>
    <w:rsid w:val="001E44B0"/>
    <w:rsid w:val="001E56EE"/>
    <w:rsid w:val="001E6168"/>
    <w:rsid w:val="001E678B"/>
    <w:rsid w:val="001E74AC"/>
    <w:rsid w:val="001F0745"/>
    <w:rsid w:val="001F43BD"/>
    <w:rsid w:val="001F43BE"/>
    <w:rsid w:val="001F4AF0"/>
    <w:rsid w:val="001F64B2"/>
    <w:rsid w:val="001F6CCB"/>
    <w:rsid w:val="001F75E7"/>
    <w:rsid w:val="00200982"/>
    <w:rsid w:val="00200BFC"/>
    <w:rsid w:val="00201AA3"/>
    <w:rsid w:val="0020217A"/>
    <w:rsid w:val="00202414"/>
    <w:rsid w:val="00202C4E"/>
    <w:rsid w:val="00203A0E"/>
    <w:rsid w:val="00203C34"/>
    <w:rsid w:val="00203CE4"/>
    <w:rsid w:val="00205305"/>
    <w:rsid w:val="002055F7"/>
    <w:rsid w:val="002056BF"/>
    <w:rsid w:val="00205DC6"/>
    <w:rsid w:val="002061B2"/>
    <w:rsid w:val="002076AB"/>
    <w:rsid w:val="00207F09"/>
    <w:rsid w:val="002103DE"/>
    <w:rsid w:val="00210422"/>
    <w:rsid w:val="002104DC"/>
    <w:rsid w:val="00210A81"/>
    <w:rsid w:val="00211BCA"/>
    <w:rsid w:val="00213934"/>
    <w:rsid w:val="00213D0A"/>
    <w:rsid w:val="00213F88"/>
    <w:rsid w:val="00215010"/>
    <w:rsid w:val="00215C82"/>
    <w:rsid w:val="00216071"/>
    <w:rsid w:val="0021651B"/>
    <w:rsid w:val="0021725F"/>
    <w:rsid w:val="002206B6"/>
    <w:rsid w:val="00220D3A"/>
    <w:rsid w:val="00220F88"/>
    <w:rsid w:val="002217A8"/>
    <w:rsid w:val="00222363"/>
    <w:rsid w:val="00222485"/>
    <w:rsid w:val="00223D0B"/>
    <w:rsid w:val="00224B98"/>
    <w:rsid w:val="002250CC"/>
    <w:rsid w:val="00226509"/>
    <w:rsid w:val="002302BC"/>
    <w:rsid w:val="002307AC"/>
    <w:rsid w:val="0023218F"/>
    <w:rsid w:val="00232B2F"/>
    <w:rsid w:val="00233697"/>
    <w:rsid w:val="00233911"/>
    <w:rsid w:val="00234014"/>
    <w:rsid w:val="0023573C"/>
    <w:rsid w:val="0023592C"/>
    <w:rsid w:val="002370E9"/>
    <w:rsid w:val="002372A4"/>
    <w:rsid w:val="002372E5"/>
    <w:rsid w:val="0023733B"/>
    <w:rsid w:val="0023764F"/>
    <w:rsid w:val="0023783F"/>
    <w:rsid w:val="0024023E"/>
    <w:rsid w:val="00240A15"/>
    <w:rsid w:val="00240AFF"/>
    <w:rsid w:val="00240F9A"/>
    <w:rsid w:val="002413FB"/>
    <w:rsid w:val="0024147A"/>
    <w:rsid w:val="002424CA"/>
    <w:rsid w:val="00243067"/>
    <w:rsid w:val="002433DD"/>
    <w:rsid w:val="00243507"/>
    <w:rsid w:val="002448A1"/>
    <w:rsid w:val="00244AE0"/>
    <w:rsid w:val="00244CE6"/>
    <w:rsid w:val="00244E18"/>
    <w:rsid w:val="00244E23"/>
    <w:rsid w:val="00245767"/>
    <w:rsid w:val="002457F2"/>
    <w:rsid w:val="00246F33"/>
    <w:rsid w:val="00246F92"/>
    <w:rsid w:val="00247892"/>
    <w:rsid w:val="00247932"/>
    <w:rsid w:val="00247CA3"/>
    <w:rsid w:val="00247FE2"/>
    <w:rsid w:val="002501EA"/>
    <w:rsid w:val="0025085B"/>
    <w:rsid w:val="00250D46"/>
    <w:rsid w:val="00250E80"/>
    <w:rsid w:val="00252006"/>
    <w:rsid w:val="00253D2B"/>
    <w:rsid w:val="0025490C"/>
    <w:rsid w:val="00254C59"/>
    <w:rsid w:val="002552D2"/>
    <w:rsid w:val="0025530D"/>
    <w:rsid w:val="002568F1"/>
    <w:rsid w:val="002601B6"/>
    <w:rsid w:val="0026079F"/>
    <w:rsid w:val="00261B6D"/>
    <w:rsid w:val="00261C13"/>
    <w:rsid w:val="00261F00"/>
    <w:rsid w:val="002634FF"/>
    <w:rsid w:val="002641A7"/>
    <w:rsid w:val="00264876"/>
    <w:rsid w:val="00264F8C"/>
    <w:rsid w:val="002659F3"/>
    <w:rsid w:val="00265E15"/>
    <w:rsid w:val="002665AD"/>
    <w:rsid w:val="00267192"/>
    <w:rsid w:val="002701F7"/>
    <w:rsid w:val="00270899"/>
    <w:rsid w:val="002708FD"/>
    <w:rsid w:val="00271A2E"/>
    <w:rsid w:val="00271B00"/>
    <w:rsid w:val="00271CF8"/>
    <w:rsid w:val="00273783"/>
    <w:rsid w:val="00274C7D"/>
    <w:rsid w:val="002753B6"/>
    <w:rsid w:val="002800E3"/>
    <w:rsid w:val="002812DD"/>
    <w:rsid w:val="00281AD5"/>
    <w:rsid w:val="00282DD1"/>
    <w:rsid w:val="00282EF7"/>
    <w:rsid w:val="0028378B"/>
    <w:rsid w:val="00283C45"/>
    <w:rsid w:val="00284BF1"/>
    <w:rsid w:val="00284CD6"/>
    <w:rsid w:val="0028580B"/>
    <w:rsid w:val="00285F85"/>
    <w:rsid w:val="00286883"/>
    <w:rsid w:val="0028688C"/>
    <w:rsid w:val="00286934"/>
    <w:rsid w:val="00290849"/>
    <w:rsid w:val="00290DC1"/>
    <w:rsid w:val="00290E4D"/>
    <w:rsid w:val="002915B1"/>
    <w:rsid w:val="00291A5F"/>
    <w:rsid w:val="00292C2C"/>
    <w:rsid w:val="002941C7"/>
    <w:rsid w:val="00296653"/>
    <w:rsid w:val="00297024"/>
    <w:rsid w:val="00297BCD"/>
    <w:rsid w:val="002A1AEA"/>
    <w:rsid w:val="002A2B69"/>
    <w:rsid w:val="002A421E"/>
    <w:rsid w:val="002A46FE"/>
    <w:rsid w:val="002A4C9D"/>
    <w:rsid w:val="002A52CF"/>
    <w:rsid w:val="002A63DF"/>
    <w:rsid w:val="002A773A"/>
    <w:rsid w:val="002A7EB4"/>
    <w:rsid w:val="002B1467"/>
    <w:rsid w:val="002B2C5D"/>
    <w:rsid w:val="002B43EF"/>
    <w:rsid w:val="002B4C21"/>
    <w:rsid w:val="002B4F66"/>
    <w:rsid w:val="002C13C6"/>
    <w:rsid w:val="002C16CA"/>
    <w:rsid w:val="002C21E7"/>
    <w:rsid w:val="002C22A9"/>
    <w:rsid w:val="002C2545"/>
    <w:rsid w:val="002C26D8"/>
    <w:rsid w:val="002C2877"/>
    <w:rsid w:val="002C3354"/>
    <w:rsid w:val="002C433A"/>
    <w:rsid w:val="002C4AED"/>
    <w:rsid w:val="002C4CCA"/>
    <w:rsid w:val="002C4D9D"/>
    <w:rsid w:val="002C4F34"/>
    <w:rsid w:val="002C7331"/>
    <w:rsid w:val="002C7767"/>
    <w:rsid w:val="002C7FB0"/>
    <w:rsid w:val="002D1BA3"/>
    <w:rsid w:val="002D24F8"/>
    <w:rsid w:val="002D25C1"/>
    <w:rsid w:val="002D28A7"/>
    <w:rsid w:val="002D3981"/>
    <w:rsid w:val="002D4391"/>
    <w:rsid w:val="002D4A96"/>
    <w:rsid w:val="002D50AF"/>
    <w:rsid w:val="002D6536"/>
    <w:rsid w:val="002D6FF1"/>
    <w:rsid w:val="002D71E3"/>
    <w:rsid w:val="002D7380"/>
    <w:rsid w:val="002D7414"/>
    <w:rsid w:val="002D7DB1"/>
    <w:rsid w:val="002E01C0"/>
    <w:rsid w:val="002E0719"/>
    <w:rsid w:val="002E1196"/>
    <w:rsid w:val="002E1617"/>
    <w:rsid w:val="002E4A6D"/>
    <w:rsid w:val="002E52A0"/>
    <w:rsid w:val="002E6B4B"/>
    <w:rsid w:val="002F0298"/>
    <w:rsid w:val="002F0FA4"/>
    <w:rsid w:val="002F2B70"/>
    <w:rsid w:val="002F4CC3"/>
    <w:rsid w:val="002F71D5"/>
    <w:rsid w:val="002F7463"/>
    <w:rsid w:val="00301F8F"/>
    <w:rsid w:val="0030292A"/>
    <w:rsid w:val="00302F84"/>
    <w:rsid w:val="0030389C"/>
    <w:rsid w:val="00305F38"/>
    <w:rsid w:val="00306B1E"/>
    <w:rsid w:val="00307669"/>
    <w:rsid w:val="003109CF"/>
    <w:rsid w:val="00310C02"/>
    <w:rsid w:val="00310DE8"/>
    <w:rsid w:val="00310DF0"/>
    <w:rsid w:val="003113D3"/>
    <w:rsid w:val="00312282"/>
    <w:rsid w:val="00312B9F"/>
    <w:rsid w:val="00314C7B"/>
    <w:rsid w:val="00315348"/>
    <w:rsid w:val="00315BD0"/>
    <w:rsid w:val="00317F6C"/>
    <w:rsid w:val="003213DF"/>
    <w:rsid w:val="0032217D"/>
    <w:rsid w:val="00322FBE"/>
    <w:rsid w:val="00324343"/>
    <w:rsid w:val="00324499"/>
    <w:rsid w:val="003245B1"/>
    <w:rsid w:val="0032466F"/>
    <w:rsid w:val="003260DE"/>
    <w:rsid w:val="00327279"/>
    <w:rsid w:val="0033267D"/>
    <w:rsid w:val="00332AA5"/>
    <w:rsid w:val="00332F5C"/>
    <w:rsid w:val="00334229"/>
    <w:rsid w:val="003342E8"/>
    <w:rsid w:val="00334A6D"/>
    <w:rsid w:val="00334CDB"/>
    <w:rsid w:val="003361B0"/>
    <w:rsid w:val="003365D3"/>
    <w:rsid w:val="00336E4A"/>
    <w:rsid w:val="0033746C"/>
    <w:rsid w:val="0033760D"/>
    <w:rsid w:val="0034067F"/>
    <w:rsid w:val="00342614"/>
    <w:rsid w:val="003443F1"/>
    <w:rsid w:val="0034556C"/>
    <w:rsid w:val="00346128"/>
    <w:rsid w:val="003467DF"/>
    <w:rsid w:val="003501A3"/>
    <w:rsid w:val="003501EB"/>
    <w:rsid w:val="00350D1C"/>
    <w:rsid w:val="00350E85"/>
    <w:rsid w:val="00351172"/>
    <w:rsid w:val="00351623"/>
    <w:rsid w:val="00351802"/>
    <w:rsid w:val="0035281B"/>
    <w:rsid w:val="00353D35"/>
    <w:rsid w:val="00354E1C"/>
    <w:rsid w:val="003550B1"/>
    <w:rsid w:val="00355D0F"/>
    <w:rsid w:val="0035620F"/>
    <w:rsid w:val="00356682"/>
    <w:rsid w:val="00356B38"/>
    <w:rsid w:val="00357C52"/>
    <w:rsid w:val="00357D8C"/>
    <w:rsid w:val="0036170D"/>
    <w:rsid w:val="00362BAF"/>
    <w:rsid w:val="003631B7"/>
    <w:rsid w:val="00363863"/>
    <w:rsid w:val="00363F75"/>
    <w:rsid w:val="003645AE"/>
    <w:rsid w:val="00364E0C"/>
    <w:rsid w:val="003650FE"/>
    <w:rsid w:val="00365AA1"/>
    <w:rsid w:val="003664AE"/>
    <w:rsid w:val="0036696A"/>
    <w:rsid w:val="00366F30"/>
    <w:rsid w:val="0036797B"/>
    <w:rsid w:val="00370222"/>
    <w:rsid w:val="003704B6"/>
    <w:rsid w:val="00370517"/>
    <w:rsid w:val="00371A23"/>
    <w:rsid w:val="00371AB0"/>
    <w:rsid w:val="00373183"/>
    <w:rsid w:val="0037373E"/>
    <w:rsid w:val="003755EC"/>
    <w:rsid w:val="00376855"/>
    <w:rsid w:val="00376D99"/>
    <w:rsid w:val="00376FBD"/>
    <w:rsid w:val="003809B8"/>
    <w:rsid w:val="00380A79"/>
    <w:rsid w:val="00380FEA"/>
    <w:rsid w:val="0038104A"/>
    <w:rsid w:val="003812C6"/>
    <w:rsid w:val="0038132C"/>
    <w:rsid w:val="00383A9B"/>
    <w:rsid w:val="00386681"/>
    <w:rsid w:val="003866F7"/>
    <w:rsid w:val="00386A8E"/>
    <w:rsid w:val="00387172"/>
    <w:rsid w:val="003877C8"/>
    <w:rsid w:val="0039006F"/>
    <w:rsid w:val="003904FC"/>
    <w:rsid w:val="00390C75"/>
    <w:rsid w:val="0039119F"/>
    <w:rsid w:val="00391790"/>
    <w:rsid w:val="003929E4"/>
    <w:rsid w:val="00393F17"/>
    <w:rsid w:val="0039492A"/>
    <w:rsid w:val="00394E79"/>
    <w:rsid w:val="00397D72"/>
    <w:rsid w:val="003A0A5F"/>
    <w:rsid w:val="003A1CD6"/>
    <w:rsid w:val="003A1E15"/>
    <w:rsid w:val="003A2624"/>
    <w:rsid w:val="003A275C"/>
    <w:rsid w:val="003A567C"/>
    <w:rsid w:val="003A6C91"/>
    <w:rsid w:val="003A6D0E"/>
    <w:rsid w:val="003A702D"/>
    <w:rsid w:val="003B0268"/>
    <w:rsid w:val="003B171B"/>
    <w:rsid w:val="003B23FC"/>
    <w:rsid w:val="003B263E"/>
    <w:rsid w:val="003B299E"/>
    <w:rsid w:val="003B34B8"/>
    <w:rsid w:val="003B374A"/>
    <w:rsid w:val="003B4838"/>
    <w:rsid w:val="003B4DDC"/>
    <w:rsid w:val="003B5EA8"/>
    <w:rsid w:val="003B6610"/>
    <w:rsid w:val="003B7193"/>
    <w:rsid w:val="003B7F93"/>
    <w:rsid w:val="003C1F2C"/>
    <w:rsid w:val="003C2D84"/>
    <w:rsid w:val="003C300D"/>
    <w:rsid w:val="003C4DB4"/>
    <w:rsid w:val="003C5555"/>
    <w:rsid w:val="003C587E"/>
    <w:rsid w:val="003C7355"/>
    <w:rsid w:val="003C7ABA"/>
    <w:rsid w:val="003C7C4A"/>
    <w:rsid w:val="003D0020"/>
    <w:rsid w:val="003D03AF"/>
    <w:rsid w:val="003D0621"/>
    <w:rsid w:val="003D07BB"/>
    <w:rsid w:val="003D0C1D"/>
    <w:rsid w:val="003D0CDC"/>
    <w:rsid w:val="003D19FA"/>
    <w:rsid w:val="003D3359"/>
    <w:rsid w:val="003D37FD"/>
    <w:rsid w:val="003D49CD"/>
    <w:rsid w:val="003D4CC1"/>
    <w:rsid w:val="003D4D90"/>
    <w:rsid w:val="003D5066"/>
    <w:rsid w:val="003D68C8"/>
    <w:rsid w:val="003D75AC"/>
    <w:rsid w:val="003D7976"/>
    <w:rsid w:val="003E1DD3"/>
    <w:rsid w:val="003E2CD4"/>
    <w:rsid w:val="003E4A23"/>
    <w:rsid w:val="003E542F"/>
    <w:rsid w:val="003E5A47"/>
    <w:rsid w:val="003E5E2E"/>
    <w:rsid w:val="003E6248"/>
    <w:rsid w:val="003E76AC"/>
    <w:rsid w:val="003E7FBA"/>
    <w:rsid w:val="003F3263"/>
    <w:rsid w:val="003F4FF1"/>
    <w:rsid w:val="003F511D"/>
    <w:rsid w:val="003F60FF"/>
    <w:rsid w:val="003F63CB"/>
    <w:rsid w:val="003F69A0"/>
    <w:rsid w:val="003F6F37"/>
    <w:rsid w:val="003F7B6C"/>
    <w:rsid w:val="00400EF5"/>
    <w:rsid w:val="0040236B"/>
    <w:rsid w:val="00403EDC"/>
    <w:rsid w:val="004046B2"/>
    <w:rsid w:val="00405A40"/>
    <w:rsid w:val="004061E8"/>
    <w:rsid w:val="004070D0"/>
    <w:rsid w:val="00407101"/>
    <w:rsid w:val="00407604"/>
    <w:rsid w:val="004103F7"/>
    <w:rsid w:val="004108DF"/>
    <w:rsid w:val="004119AF"/>
    <w:rsid w:val="00412221"/>
    <w:rsid w:val="0041299E"/>
    <w:rsid w:val="00414CEC"/>
    <w:rsid w:val="00414ED9"/>
    <w:rsid w:val="00415F55"/>
    <w:rsid w:val="004165C4"/>
    <w:rsid w:val="00416C0F"/>
    <w:rsid w:val="00417160"/>
    <w:rsid w:val="0041723D"/>
    <w:rsid w:val="004173BE"/>
    <w:rsid w:val="0042053D"/>
    <w:rsid w:val="00420A14"/>
    <w:rsid w:val="00420A95"/>
    <w:rsid w:val="00420D44"/>
    <w:rsid w:val="00421A77"/>
    <w:rsid w:val="0042208E"/>
    <w:rsid w:val="00422525"/>
    <w:rsid w:val="0042338F"/>
    <w:rsid w:val="00423611"/>
    <w:rsid w:val="0042417D"/>
    <w:rsid w:val="004242B1"/>
    <w:rsid w:val="00424B58"/>
    <w:rsid w:val="004251E0"/>
    <w:rsid w:val="004257C3"/>
    <w:rsid w:val="00425EE0"/>
    <w:rsid w:val="00425F63"/>
    <w:rsid w:val="004262D8"/>
    <w:rsid w:val="00427DAE"/>
    <w:rsid w:val="00427F9B"/>
    <w:rsid w:val="0043015B"/>
    <w:rsid w:val="00430424"/>
    <w:rsid w:val="004311B7"/>
    <w:rsid w:val="0043132E"/>
    <w:rsid w:val="00431A1F"/>
    <w:rsid w:val="00431D24"/>
    <w:rsid w:val="00432504"/>
    <w:rsid w:val="00432C43"/>
    <w:rsid w:val="0043321A"/>
    <w:rsid w:val="0043359D"/>
    <w:rsid w:val="0043422A"/>
    <w:rsid w:val="0043444F"/>
    <w:rsid w:val="00435B66"/>
    <w:rsid w:val="0043752C"/>
    <w:rsid w:val="00440DBA"/>
    <w:rsid w:val="00441A83"/>
    <w:rsid w:val="00441D20"/>
    <w:rsid w:val="00441F91"/>
    <w:rsid w:val="004428E5"/>
    <w:rsid w:val="0044322A"/>
    <w:rsid w:val="00443249"/>
    <w:rsid w:val="00445244"/>
    <w:rsid w:val="00445836"/>
    <w:rsid w:val="00445B18"/>
    <w:rsid w:val="004465AA"/>
    <w:rsid w:val="00446978"/>
    <w:rsid w:val="00446BC3"/>
    <w:rsid w:val="00447772"/>
    <w:rsid w:val="00447C69"/>
    <w:rsid w:val="00450D12"/>
    <w:rsid w:val="00451619"/>
    <w:rsid w:val="00454699"/>
    <w:rsid w:val="00454DC8"/>
    <w:rsid w:val="0045546B"/>
    <w:rsid w:val="00455A04"/>
    <w:rsid w:val="0045669B"/>
    <w:rsid w:val="00456D28"/>
    <w:rsid w:val="00456EA6"/>
    <w:rsid w:val="004575C8"/>
    <w:rsid w:val="004603CB"/>
    <w:rsid w:val="004618A8"/>
    <w:rsid w:val="004622D1"/>
    <w:rsid w:val="00462566"/>
    <w:rsid w:val="004647CD"/>
    <w:rsid w:val="00464ADE"/>
    <w:rsid w:val="00464DF9"/>
    <w:rsid w:val="00465865"/>
    <w:rsid w:val="00465B9D"/>
    <w:rsid w:val="00466B55"/>
    <w:rsid w:val="004702CB"/>
    <w:rsid w:val="004705B3"/>
    <w:rsid w:val="00470D89"/>
    <w:rsid w:val="004711C1"/>
    <w:rsid w:val="004711EB"/>
    <w:rsid w:val="00471639"/>
    <w:rsid w:val="00471C95"/>
    <w:rsid w:val="00471E62"/>
    <w:rsid w:val="004729BB"/>
    <w:rsid w:val="004732B7"/>
    <w:rsid w:val="00473526"/>
    <w:rsid w:val="00473CE4"/>
    <w:rsid w:val="00474341"/>
    <w:rsid w:val="0047578B"/>
    <w:rsid w:val="00477612"/>
    <w:rsid w:val="004800AF"/>
    <w:rsid w:val="00481801"/>
    <w:rsid w:val="004819E0"/>
    <w:rsid w:val="00481A92"/>
    <w:rsid w:val="00481CF3"/>
    <w:rsid w:val="00484D82"/>
    <w:rsid w:val="00484E85"/>
    <w:rsid w:val="00485B54"/>
    <w:rsid w:val="00486B0D"/>
    <w:rsid w:val="00490493"/>
    <w:rsid w:val="00491D20"/>
    <w:rsid w:val="004922EE"/>
    <w:rsid w:val="00492D26"/>
    <w:rsid w:val="00494515"/>
    <w:rsid w:val="00494A92"/>
    <w:rsid w:val="004950F5"/>
    <w:rsid w:val="00495573"/>
    <w:rsid w:val="0049582F"/>
    <w:rsid w:val="0049714B"/>
    <w:rsid w:val="00497AFE"/>
    <w:rsid w:val="00497B1F"/>
    <w:rsid w:val="004A13CD"/>
    <w:rsid w:val="004A14DB"/>
    <w:rsid w:val="004A286F"/>
    <w:rsid w:val="004A300E"/>
    <w:rsid w:val="004A31EC"/>
    <w:rsid w:val="004A41EA"/>
    <w:rsid w:val="004A5AD0"/>
    <w:rsid w:val="004A5B8D"/>
    <w:rsid w:val="004A5DB0"/>
    <w:rsid w:val="004A68F5"/>
    <w:rsid w:val="004A6978"/>
    <w:rsid w:val="004B1048"/>
    <w:rsid w:val="004B1CAD"/>
    <w:rsid w:val="004B467F"/>
    <w:rsid w:val="004B4A87"/>
    <w:rsid w:val="004B4E08"/>
    <w:rsid w:val="004B5254"/>
    <w:rsid w:val="004B6857"/>
    <w:rsid w:val="004B6A11"/>
    <w:rsid w:val="004C0448"/>
    <w:rsid w:val="004C115C"/>
    <w:rsid w:val="004C2D4A"/>
    <w:rsid w:val="004C451F"/>
    <w:rsid w:val="004C58FF"/>
    <w:rsid w:val="004C5A6A"/>
    <w:rsid w:val="004C5E99"/>
    <w:rsid w:val="004C635E"/>
    <w:rsid w:val="004C7D10"/>
    <w:rsid w:val="004C7D6A"/>
    <w:rsid w:val="004D0324"/>
    <w:rsid w:val="004D1E78"/>
    <w:rsid w:val="004D2C7D"/>
    <w:rsid w:val="004D38D8"/>
    <w:rsid w:val="004D471F"/>
    <w:rsid w:val="004D5117"/>
    <w:rsid w:val="004D5401"/>
    <w:rsid w:val="004D5DAA"/>
    <w:rsid w:val="004D6249"/>
    <w:rsid w:val="004D732C"/>
    <w:rsid w:val="004D782D"/>
    <w:rsid w:val="004E0608"/>
    <w:rsid w:val="004E105D"/>
    <w:rsid w:val="004E113C"/>
    <w:rsid w:val="004E129F"/>
    <w:rsid w:val="004E162C"/>
    <w:rsid w:val="004E1637"/>
    <w:rsid w:val="004E2172"/>
    <w:rsid w:val="004E23DF"/>
    <w:rsid w:val="004E2F06"/>
    <w:rsid w:val="004E377A"/>
    <w:rsid w:val="004E418A"/>
    <w:rsid w:val="004E75EF"/>
    <w:rsid w:val="004E7D8B"/>
    <w:rsid w:val="004E7FD3"/>
    <w:rsid w:val="004F07BB"/>
    <w:rsid w:val="004F4A6C"/>
    <w:rsid w:val="004F4C34"/>
    <w:rsid w:val="004F61FE"/>
    <w:rsid w:val="004F70AE"/>
    <w:rsid w:val="005009D5"/>
    <w:rsid w:val="00500BFC"/>
    <w:rsid w:val="0050349F"/>
    <w:rsid w:val="00503C37"/>
    <w:rsid w:val="00503F7B"/>
    <w:rsid w:val="0050450F"/>
    <w:rsid w:val="005053A0"/>
    <w:rsid w:val="00505DC3"/>
    <w:rsid w:val="00507C81"/>
    <w:rsid w:val="00510543"/>
    <w:rsid w:val="005105E5"/>
    <w:rsid w:val="00511191"/>
    <w:rsid w:val="0051135D"/>
    <w:rsid w:val="00511DB9"/>
    <w:rsid w:val="00511F89"/>
    <w:rsid w:val="00512021"/>
    <w:rsid w:val="00512537"/>
    <w:rsid w:val="005137C0"/>
    <w:rsid w:val="00515C87"/>
    <w:rsid w:val="0051605E"/>
    <w:rsid w:val="00516233"/>
    <w:rsid w:val="00516CE0"/>
    <w:rsid w:val="00516E73"/>
    <w:rsid w:val="00521127"/>
    <w:rsid w:val="005217F6"/>
    <w:rsid w:val="00521F23"/>
    <w:rsid w:val="00522C12"/>
    <w:rsid w:val="0052328E"/>
    <w:rsid w:val="005237E7"/>
    <w:rsid w:val="0052767F"/>
    <w:rsid w:val="0053129A"/>
    <w:rsid w:val="00531444"/>
    <w:rsid w:val="00531CA3"/>
    <w:rsid w:val="00532AC3"/>
    <w:rsid w:val="0053304B"/>
    <w:rsid w:val="00534D4F"/>
    <w:rsid w:val="0053580C"/>
    <w:rsid w:val="00535C34"/>
    <w:rsid w:val="00536F51"/>
    <w:rsid w:val="005417FF"/>
    <w:rsid w:val="005421C7"/>
    <w:rsid w:val="00542205"/>
    <w:rsid w:val="0054317D"/>
    <w:rsid w:val="005434C4"/>
    <w:rsid w:val="00543DAA"/>
    <w:rsid w:val="00544B6F"/>
    <w:rsid w:val="00544D86"/>
    <w:rsid w:val="00545926"/>
    <w:rsid w:val="00550896"/>
    <w:rsid w:val="00553842"/>
    <w:rsid w:val="00554130"/>
    <w:rsid w:val="00554291"/>
    <w:rsid w:val="005553B0"/>
    <w:rsid w:val="00557B03"/>
    <w:rsid w:val="005607E6"/>
    <w:rsid w:val="005619BF"/>
    <w:rsid w:val="00563918"/>
    <w:rsid w:val="005654DD"/>
    <w:rsid w:val="00565681"/>
    <w:rsid w:val="00565811"/>
    <w:rsid w:val="0056586A"/>
    <w:rsid w:val="00565B19"/>
    <w:rsid w:val="00566887"/>
    <w:rsid w:val="005677DB"/>
    <w:rsid w:val="00570FB9"/>
    <w:rsid w:val="00572CE4"/>
    <w:rsid w:val="005738A7"/>
    <w:rsid w:val="00574F63"/>
    <w:rsid w:val="00577AF7"/>
    <w:rsid w:val="005802B2"/>
    <w:rsid w:val="00580CBD"/>
    <w:rsid w:val="00580D88"/>
    <w:rsid w:val="005825BB"/>
    <w:rsid w:val="00582AD5"/>
    <w:rsid w:val="005851B2"/>
    <w:rsid w:val="005862FE"/>
    <w:rsid w:val="005866C9"/>
    <w:rsid w:val="00586BB8"/>
    <w:rsid w:val="00590824"/>
    <w:rsid w:val="00591B97"/>
    <w:rsid w:val="00592342"/>
    <w:rsid w:val="00592732"/>
    <w:rsid w:val="00592E63"/>
    <w:rsid w:val="00595DB5"/>
    <w:rsid w:val="00597619"/>
    <w:rsid w:val="005A0716"/>
    <w:rsid w:val="005A12FC"/>
    <w:rsid w:val="005A2688"/>
    <w:rsid w:val="005A2B4C"/>
    <w:rsid w:val="005A3796"/>
    <w:rsid w:val="005A5611"/>
    <w:rsid w:val="005A7D0B"/>
    <w:rsid w:val="005B1C20"/>
    <w:rsid w:val="005B2978"/>
    <w:rsid w:val="005B2ED0"/>
    <w:rsid w:val="005B365F"/>
    <w:rsid w:val="005B413C"/>
    <w:rsid w:val="005B50B7"/>
    <w:rsid w:val="005B74DD"/>
    <w:rsid w:val="005C0642"/>
    <w:rsid w:val="005C0D1D"/>
    <w:rsid w:val="005C137B"/>
    <w:rsid w:val="005C1452"/>
    <w:rsid w:val="005C14A1"/>
    <w:rsid w:val="005C23EE"/>
    <w:rsid w:val="005C2C25"/>
    <w:rsid w:val="005C33E8"/>
    <w:rsid w:val="005C3620"/>
    <w:rsid w:val="005C3F66"/>
    <w:rsid w:val="005C4BF0"/>
    <w:rsid w:val="005C5979"/>
    <w:rsid w:val="005C601F"/>
    <w:rsid w:val="005C6A90"/>
    <w:rsid w:val="005C74FF"/>
    <w:rsid w:val="005D01B0"/>
    <w:rsid w:val="005D2053"/>
    <w:rsid w:val="005D27CA"/>
    <w:rsid w:val="005D534B"/>
    <w:rsid w:val="005D5543"/>
    <w:rsid w:val="005D5B02"/>
    <w:rsid w:val="005D629E"/>
    <w:rsid w:val="005D767F"/>
    <w:rsid w:val="005D7939"/>
    <w:rsid w:val="005D7F9A"/>
    <w:rsid w:val="005E0158"/>
    <w:rsid w:val="005E067E"/>
    <w:rsid w:val="005E0773"/>
    <w:rsid w:val="005E0B0A"/>
    <w:rsid w:val="005E0BC8"/>
    <w:rsid w:val="005E0EE8"/>
    <w:rsid w:val="005E1A93"/>
    <w:rsid w:val="005E1B22"/>
    <w:rsid w:val="005E1B77"/>
    <w:rsid w:val="005E2CC2"/>
    <w:rsid w:val="005E3B3F"/>
    <w:rsid w:val="005E4ACC"/>
    <w:rsid w:val="005E5EC6"/>
    <w:rsid w:val="005E6001"/>
    <w:rsid w:val="005F04FC"/>
    <w:rsid w:val="005F063F"/>
    <w:rsid w:val="005F1350"/>
    <w:rsid w:val="005F1EF6"/>
    <w:rsid w:val="005F2C00"/>
    <w:rsid w:val="005F3279"/>
    <w:rsid w:val="005F40EF"/>
    <w:rsid w:val="005F4DEA"/>
    <w:rsid w:val="005F4EB2"/>
    <w:rsid w:val="005F532A"/>
    <w:rsid w:val="005F55E2"/>
    <w:rsid w:val="005F5B84"/>
    <w:rsid w:val="005F67D8"/>
    <w:rsid w:val="005F684B"/>
    <w:rsid w:val="005F7906"/>
    <w:rsid w:val="006008C5"/>
    <w:rsid w:val="00601940"/>
    <w:rsid w:val="006028A0"/>
    <w:rsid w:val="00603EA3"/>
    <w:rsid w:val="00605CC5"/>
    <w:rsid w:val="006067A0"/>
    <w:rsid w:val="006072B5"/>
    <w:rsid w:val="006073D5"/>
    <w:rsid w:val="00607CC1"/>
    <w:rsid w:val="00607DB2"/>
    <w:rsid w:val="00610C5C"/>
    <w:rsid w:val="0061114B"/>
    <w:rsid w:val="0061246D"/>
    <w:rsid w:val="00612E21"/>
    <w:rsid w:val="00614210"/>
    <w:rsid w:val="00614334"/>
    <w:rsid w:val="00616B0F"/>
    <w:rsid w:val="00620523"/>
    <w:rsid w:val="006209E3"/>
    <w:rsid w:val="00620AC3"/>
    <w:rsid w:val="00620BB3"/>
    <w:rsid w:val="006210DF"/>
    <w:rsid w:val="00621A43"/>
    <w:rsid w:val="00621B6E"/>
    <w:rsid w:val="00622B6D"/>
    <w:rsid w:val="006237F4"/>
    <w:rsid w:val="006240B1"/>
    <w:rsid w:val="0062417E"/>
    <w:rsid w:val="0062437C"/>
    <w:rsid w:val="00625412"/>
    <w:rsid w:val="0062616B"/>
    <w:rsid w:val="006273F3"/>
    <w:rsid w:val="006316C3"/>
    <w:rsid w:val="00631724"/>
    <w:rsid w:val="0063193C"/>
    <w:rsid w:val="006324DB"/>
    <w:rsid w:val="0063342C"/>
    <w:rsid w:val="00634A0C"/>
    <w:rsid w:val="00636C68"/>
    <w:rsid w:val="006403A7"/>
    <w:rsid w:val="006407FA"/>
    <w:rsid w:val="0064303E"/>
    <w:rsid w:val="00643205"/>
    <w:rsid w:val="006436F2"/>
    <w:rsid w:val="00644B01"/>
    <w:rsid w:val="00644D77"/>
    <w:rsid w:val="00645472"/>
    <w:rsid w:val="0064563D"/>
    <w:rsid w:val="006464EE"/>
    <w:rsid w:val="006504EA"/>
    <w:rsid w:val="0065078A"/>
    <w:rsid w:val="00650798"/>
    <w:rsid w:val="00651A07"/>
    <w:rsid w:val="00653C80"/>
    <w:rsid w:val="00654321"/>
    <w:rsid w:val="00654DE8"/>
    <w:rsid w:val="00654FE9"/>
    <w:rsid w:val="00655802"/>
    <w:rsid w:val="00655CD1"/>
    <w:rsid w:val="00657425"/>
    <w:rsid w:val="00660EE8"/>
    <w:rsid w:val="00661093"/>
    <w:rsid w:val="00661AC2"/>
    <w:rsid w:val="00661DD2"/>
    <w:rsid w:val="0066259F"/>
    <w:rsid w:val="00663D70"/>
    <w:rsid w:val="00664953"/>
    <w:rsid w:val="00664F81"/>
    <w:rsid w:val="00665BCE"/>
    <w:rsid w:val="006678DF"/>
    <w:rsid w:val="006710A1"/>
    <w:rsid w:val="00671A13"/>
    <w:rsid w:val="00675819"/>
    <w:rsid w:val="006773FE"/>
    <w:rsid w:val="006808E9"/>
    <w:rsid w:val="006813C5"/>
    <w:rsid w:val="00681574"/>
    <w:rsid w:val="00681DCF"/>
    <w:rsid w:val="006832B1"/>
    <w:rsid w:val="00683807"/>
    <w:rsid w:val="00684868"/>
    <w:rsid w:val="006856BA"/>
    <w:rsid w:val="00687C64"/>
    <w:rsid w:val="00687D61"/>
    <w:rsid w:val="0069092F"/>
    <w:rsid w:val="00691360"/>
    <w:rsid w:val="00691D70"/>
    <w:rsid w:val="006923ED"/>
    <w:rsid w:val="00692A75"/>
    <w:rsid w:val="006931FF"/>
    <w:rsid w:val="00693549"/>
    <w:rsid w:val="00693A33"/>
    <w:rsid w:val="00693B20"/>
    <w:rsid w:val="0069408A"/>
    <w:rsid w:val="0069470C"/>
    <w:rsid w:val="006953DD"/>
    <w:rsid w:val="00696161"/>
    <w:rsid w:val="00696734"/>
    <w:rsid w:val="00696936"/>
    <w:rsid w:val="006A3710"/>
    <w:rsid w:val="006A39C3"/>
    <w:rsid w:val="006A3C64"/>
    <w:rsid w:val="006A4E4E"/>
    <w:rsid w:val="006A4EA4"/>
    <w:rsid w:val="006A5210"/>
    <w:rsid w:val="006A5AD5"/>
    <w:rsid w:val="006A5C87"/>
    <w:rsid w:val="006A699A"/>
    <w:rsid w:val="006A6C03"/>
    <w:rsid w:val="006A7E6B"/>
    <w:rsid w:val="006B1D20"/>
    <w:rsid w:val="006B297F"/>
    <w:rsid w:val="006B576C"/>
    <w:rsid w:val="006B5FE9"/>
    <w:rsid w:val="006B6328"/>
    <w:rsid w:val="006B704E"/>
    <w:rsid w:val="006B7471"/>
    <w:rsid w:val="006B7E50"/>
    <w:rsid w:val="006C24D7"/>
    <w:rsid w:val="006C260E"/>
    <w:rsid w:val="006C29B2"/>
    <w:rsid w:val="006C619B"/>
    <w:rsid w:val="006C72A5"/>
    <w:rsid w:val="006C79AC"/>
    <w:rsid w:val="006C7E92"/>
    <w:rsid w:val="006D046E"/>
    <w:rsid w:val="006D0686"/>
    <w:rsid w:val="006D161D"/>
    <w:rsid w:val="006D167B"/>
    <w:rsid w:val="006D40D8"/>
    <w:rsid w:val="006D4499"/>
    <w:rsid w:val="006D5ACE"/>
    <w:rsid w:val="006D6845"/>
    <w:rsid w:val="006D6915"/>
    <w:rsid w:val="006E0CE3"/>
    <w:rsid w:val="006E2434"/>
    <w:rsid w:val="006E28E0"/>
    <w:rsid w:val="006E2BAE"/>
    <w:rsid w:val="006E36C3"/>
    <w:rsid w:val="006E3756"/>
    <w:rsid w:val="006E3809"/>
    <w:rsid w:val="006E45EE"/>
    <w:rsid w:val="006E49CD"/>
    <w:rsid w:val="006E4B3F"/>
    <w:rsid w:val="006E4DDC"/>
    <w:rsid w:val="006E6179"/>
    <w:rsid w:val="006E6707"/>
    <w:rsid w:val="006E6D08"/>
    <w:rsid w:val="006E7189"/>
    <w:rsid w:val="006F0B6A"/>
    <w:rsid w:val="006F0B99"/>
    <w:rsid w:val="006F0FCF"/>
    <w:rsid w:val="006F12D8"/>
    <w:rsid w:val="006F1B0B"/>
    <w:rsid w:val="006F3482"/>
    <w:rsid w:val="006F3A1B"/>
    <w:rsid w:val="006F4079"/>
    <w:rsid w:val="006F511A"/>
    <w:rsid w:val="006F5895"/>
    <w:rsid w:val="006F5DDF"/>
    <w:rsid w:val="006F7809"/>
    <w:rsid w:val="006F7F88"/>
    <w:rsid w:val="0070038F"/>
    <w:rsid w:val="00700AC5"/>
    <w:rsid w:val="00700EC7"/>
    <w:rsid w:val="007011B9"/>
    <w:rsid w:val="0070287C"/>
    <w:rsid w:val="007034FD"/>
    <w:rsid w:val="007047B8"/>
    <w:rsid w:val="00706014"/>
    <w:rsid w:val="0070750E"/>
    <w:rsid w:val="0070789B"/>
    <w:rsid w:val="00707FD8"/>
    <w:rsid w:val="00710513"/>
    <w:rsid w:val="00710AEE"/>
    <w:rsid w:val="00711AF4"/>
    <w:rsid w:val="007124EE"/>
    <w:rsid w:val="00712B5C"/>
    <w:rsid w:val="00713683"/>
    <w:rsid w:val="00713F32"/>
    <w:rsid w:val="007144B4"/>
    <w:rsid w:val="00716476"/>
    <w:rsid w:val="00720EFE"/>
    <w:rsid w:val="0072104C"/>
    <w:rsid w:val="00722046"/>
    <w:rsid w:val="00722373"/>
    <w:rsid w:val="00722D68"/>
    <w:rsid w:val="00723423"/>
    <w:rsid w:val="00723C97"/>
    <w:rsid w:val="0072459B"/>
    <w:rsid w:val="0072546E"/>
    <w:rsid w:val="007255D1"/>
    <w:rsid w:val="007264A8"/>
    <w:rsid w:val="00727F35"/>
    <w:rsid w:val="0073409F"/>
    <w:rsid w:val="00734C9C"/>
    <w:rsid w:val="007351E6"/>
    <w:rsid w:val="007354AB"/>
    <w:rsid w:val="0074126F"/>
    <w:rsid w:val="00742836"/>
    <w:rsid w:val="00742934"/>
    <w:rsid w:val="00743097"/>
    <w:rsid w:val="007436CC"/>
    <w:rsid w:val="007447DE"/>
    <w:rsid w:val="007451CC"/>
    <w:rsid w:val="007451EB"/>
    <w:rsid w:val="00747226"/>
    <w:rsid w:val="00747266"/>
    <w:rsid w:val="00751C17"/>
    <w:rsid w:val="00751C62"/>
    <w:rsid w:val="00752684"/>
    <w:rsid w:val="00752735"/>
    <w:rsid w:val="00752DF7"/>
    <w:rsid w:val="0075308B"/>
    <w:rsid w:val="007533D0"/>
    <w:rsid w:val="007539D1"/>
    <w:rsid w:val="00753BC5"/>
    <w:rsid w:val="007550B0"/>
    <w:rsid w:val="00755302"/>
    <w:rsid w:val="0075573E"/>
    <w:rsid w:val="00756CE1"/>
    <w:rsid w:val="00757F97"/>
    <w:rsid w:val="00760387"/>
    <w:rsid w:val="00761FDB"/>
    <w:rsid w:val="00762803"/>
    <w:rsid w:val="007630B4"/>
    <w:rsid w:val="00763B20"/>
    <w:rsid w:val="00764AC4"/>
    <w:rsid w:val="00764BDE"/>
    <w:rsid w:val="0076543E"/>
    <w:rsid w:val="00767F33"/>
    <w:rsid w:val="0077139B"/>
    <w:rsid w:val="007724DD"/>
    <w:rsid w:val="007734EB"/>
    <w:rsid w:val="007736F5"/>
    <w:rsid w:val="00773AA8"/>
    <w:rsid w:val="00773BE0"/>
    <w:rsid w:val="00775D87"/>
    <w:rsid w:val="007762B8"/>
    <w:rsid w:val="00776E17"/>
    <w:rsid w:val="00777095"/>
    <w:rsid w:val="00777521"/>
    <w:rsid w:val="00777C7D"/>
    <w:rsid w:val="00780961"/>
    <w:rsid w:val="007809F8"/>
    <w:rsid w:val="007810D9"/>
    <w:rsid w:val="0078153A"/>
    <w:rsid w:val="007821F5"/>
    <w:rsid w:val="0078270C"/>
    <w:rsid w:val="007827DF"/>
    <w:rsid w:val="007830B5"/>
    <w:rsid w:val="007831DE"/>
    <w:rsid w:val="00783E77"/>
    <w:rsid w:val="007867F3"/>
    <w:rsid w:val="00786B5A"/>
    <w:rsid w:val="00786CE8"/>
    <w:rsid w:val="00786D6B"/>
    <w:rsid w:val="00790916"/>
    <w:rsid w:val="007914BF"/>
    <w:rsid w:val="00791DA8"/>
    <w:rsid w:val="00791DF8"/>
    <w:rsid w:val="007923E9"/>
    <w:rsid w:val="00793445"/>
    <w:rsid w:val="0079344E"/>
    <w:rsid w:val="00793910"/>
    <w:rsid w:val="00793E35"/>
    <w:rsid w:val="007948CF"/>
    <w:rsid w:val="00795A02"/>
    <w:rsid w:val="00795E2B"/>
    <w:rsid w:val="00796090"/>
    <w:rsid w:val="0079654E"/>
    <w:rsid w:val="00796FD2"/>
    <w:rsid w:val="007A1F63"/>
    <w:rsid w:val="007A23C1"/>
    <w:rsid w:val="007A2BB0"/>
    <w:rsid w:val="007A2C15"/>
    <w:rsid w:val="007A39A5"/>
    <w:rsid w:val="007A3BA5"/>
    <w:rsid w:val="007A4529"/>
    <w:rsid w:val="007A6774"/>
    <w:rsid w:val="007B061E"/>
    <w:rsid w:val="007B1FAD"/>
    <w:rsid w:val="007B3823"/>
    <w:rsid w:val="007B39D7"/>
    <w:rsid w:val="007B75C3"/>
    <w:rsid w:val="007B7FF9"/>
    <w:rsid w:val="007C0561"/>
    <w:rsid w:val="007C0D52"/>
    <w:rsid w:val="007C0EAF"/>
    <w:rsid w:val="007C19A4"/>
    <w:rsid w:val="007C3920"/>
    <w:rsid w:val="007C46DF"/>
    <w:rsid w:val="007C6524"/>
    <w:rsid w:val="007C6929"/>
    <w:rsid w:val="007C6DA6"/>
    <w:rsid w:val="007C7F0D"/>
    <w:rsid w:val="007D1E3C"/>
    <w:rsid w:val="007D410F"/>
    <w:rsid w:val="007D4A5E"/>
    <w:rsid w:val="007D4A9D"/>
    <w:rsid w:val="007D4BDC"/>
    <w:rsid w:val="007D4F65"/>
    <w:rsid w:val="007D54BA"/>
    <w:rsid w:val="007D5E65"/>
    <w:rsid w:val="007E0904"/>
    <w:rsid w:val="007E0D35"/>
    <w:rsid w:val="007E0E2A"/>
    <w:rsid w:val="007E1A34"/>
    <w:rsid w:val="007E1A7B"/>
    <w:rsid w:val="007E1C44"/>
    <w:rsid w:val="007E27D9"/>
    <w:rsid w:val="007E415B"/>
    <w:rsid w:val="007E46B2"/>
    <w:rsid w:val="007E4832"/>
    <w:rsid w:val="007E4A10"/>
    <w:rsid w:val="007E60FD"/>
    <w:rsid w:val="007E611A"/>
    <w:rsid w:val="007E789F"/>
    <w:rsid w:val="007E7971"/>
    <w:rsid w:val="007E7D4E"/>
    <w:rsid w:val="007F025D"/>
    <w:rsid w:val="007F0A76"/>
    <w:rsid w:val="007F1CFF"/>
    <w:rsid w:val="007F26E5"/>
    <w:rsid w:val="007F305F"/>
    <w:rsid w:val="007F3146"/>
    <w:rsid w:val="007F5702"/>
    <w:rsid w:val="007F578A"/>
    <w:rsid w:val="007F57BF"/>
    <w:rsid w:val="007F5ACA"/>
    <w:rsid w:val="007F5DFA"/>
    <w:rsid w:val="007F606C"/>
    <w:rsid w:val="007F64D9"/>
    <w:rsid w:val="007F6C76"/>
    <w:rsid w:val="007F776D"/>
    <w:rsid w:val="00800042"/>
    <w:rsid w:val="0080022C"/>
    <w:rsid w:val="00801C18"/>
    <w:rsid w:val="00801D37"/>
    <w:rsid w:val="0080215B"/>
    <w:rsid w:val="008034D8"/>
    <w:rsid w:val="008039AC"/>
    <w:rsid w:val="00803FD2"/>
    <w:rsid w:val="00804379"/>
    <w:rsid w:val="008043B3"/>
    <w:rsid w:val="00804FFC"/>
    <w:rsid w:val="00805834"/>
    <w:rsid w:val="008063F3"/>
    <w:rsid w:val="00806480"/>
    <w:rsid w:val="00806B90"/>
    <w:rsid w:val="00806BE6"/>
    <w:rsid w:val="00807069"/>
    <w:rsid w:val="00807326"/>
    <w:rsid w:val="00810DD5"/>
    <w:rsid w:val="0081149D"/>
    <w:rsid w:val="00811C20"/>
    <w:rsid w:val="008127DD"/>
    <w:rsid w:val="00813681"/>
    <w:rsid w:val="00813C78"/>
    <w:rsid w:val="00813DAA"/>
    <w:rsid w:val="008154CC"/>
    <w:rsid w:val="00817A9A"/>
    <w:rsid w:val="008203A9"/>
    <w:rsid w:val="008228CA"/>
    <w:rsid w:val="00822A89"/>
    <w:rsid w:val="00822EF0"/>
    <w:rsid w:val="00823BCA"/>
    <w:rsid w:val="00824713"/>
    <w:rsid w:val="008250FD"/>
    <w:rsid w:val="00825132"/>
    <w:rsid w:val="0082520C"/>
    <w:rsid w:val="00826FF7"/>
    <w:rsid w:val="00830838"/>
    <w:rsid w:val="00831894"/>
    <w:rsid w:val="00832975"/>
    <w:rsid w:val="00832F94"/>
    <w:rsid w:val="008334AE"/>
    <w:rsid w:val="00833526"/>
    <w:rsid w:val="0083577E"/>
    <w:rsid w:val="00835808"/>
    <w:rsid w:val="00835D7A"/>
    <w:rsid w:val="008360DB"/>
    <w:rsid w:val="00836E9C"/>
    <w:rsid w:val="0083727D"/>
    <w:rsid w:val="008410E6"/>
    <w:rsid w:val="00841261"/>
    <w:rsid w:val="00841BD8"/>
    <w:rsid w:val="00842992"/>
    <w:rsid w:val="00843974"/>
    <w:rsid w:val="00843EAE"/>
    <w:rsid w:val="0084672F"/>
    <w:rsid w:val="00850356"/>
    <w:rsid w:val="00850CFA"/>
    <w:rsid w:val="008524E0"/>
    <w:rsid w:val="00852589"/>
    <w:rsid w:val="00853279"/>
    <w:rsid w:val="00854F58"/>
    <w:rsid w:val="00855377"/>
    <w:rsid w:val="008571C3"/>
    <w:rsid w:val="008601DF"/>
    <w:rsid w:val="00860C3E"/>
    <w:rsid w:val="00860E76"/>
    <w:rsid w:val="00861FEF"/>
    <w:rsid w:val="00862077"/>
    <w:rsid w:val="00862EAC"/>
    <w:rsid w:val="0086324C"/>
    <w:rsid w:val="0086457A"/>
    <w:rsid w:val="008645D1"/>
    <w:rsid w:val="008665E4"/>
    <w:rsid w:val="00867211"/>
    <w:rsid w:val="00867D6F"/>
    <w:rsid w:val="00872C41"/>
    <w:rsid w:val="0087370E"/>
    <w:rsid w:val="0087412E"/>
    <w:rsid w:val="008750B4"/>
    <w:rsid w:val="00875503"/>
    <w:rsid w:val="00875DED"/>
    <w:rsid w:val="00876470"/>
    <w:rsid w:val="00876640"/>
    <w:rsid w:val="00876E6B"/>
    <w:rsid w:val="0087739E"/>
    <w:rsid w:val="00881FA1"/>
    <w:rsid w:val="008824E9"/>
    <w:rsid w:val="00882728"/>
    <w:rsid w:val="00882759"/>
    <w:rsid w:val="00882AA4"/>
    <w:rsid w:val="00882EE7"/>
    <w:rsid w:val="00883D88"/>
    <w:rsid w:val="00884F14"/>
    <w:rsid w:val="00886015"/>
    <w:rsid w:val="008861EC"/>
    <w:rsid w:val="008873A4"/>
    <w:rsid w:val="00887CE2"/>
    <w:rsid w:val="008918E7"/>
    <w:rsid w:val="00892049"/>
    <w:rsid w:val="00893A98"/>
    <w:rsid w:val="00893C45"/>
    <w:rsid w:val="00893FF8"/>
    <w:rsid w:val="00894720"/>
    <w:rsid w:val="0089480C"/>
    <w:rsid w:val="008951F7"/>
    <w:rsid w:val="008A012A"/>
    <w:rsid w:val="008A077A"/>
    <w:rsid w:val="008A2061"/>
    <w:rsid w:val="008A2420"/>
    <w:rsid w:val="008A2D8C"/>
    <w:rsid w:val="008A3588"/>
    <w:rsid w:val="008A4332"/>
    <w:rsid w:val="008A4905"/>
    <w:rsid w:val="008A50F9"/>
    <w:rsid w:val="008A5FC6"/>
    <w:rsid w:val="008A6A54"/>
    <w:rsid w:val="008A7A06"/>
    <w:rsid w:val="008A7ADF"/>
    <w:rsid w:val="008B06D1"/>
    <w:rsid w:val="008B175C"/>
    <w:rsid w:val="008B2CBD"/>
    <w:rsid w:val="008B3CAF"/>
    <w:rsid w:val="008B4223"/>
    <w:rsid w:val="008B5E5B"/>
    <w:rsid w:val="008B6161"/>
    <w:rsid w:val="008B74D6"/>
    <w:rsid w:val="008B7BD5"/>
    <w:rsid w:val="008C0DD6"/>
    <w:rsid w:val="008C1280"/>
    <w:rsid w:val="008C13EB"/>
    <w:rsid w:val="008C19BA"/>
    <w:rsid w:val="008C3BDA"/>
    <w:rsid w:val="008C3DF6"/>
    <w:rsid w:val="008C3F3F"/>
    <w:rsid w:val="008C5A98"/>
    <w:rsid w:val="008C715E"/>
    <w:rsid w:val="008C779E"/>
    <w:rsid w:val="008D08F1"/>
    <w:rsid w:val="008D1D75"/>
    <w:rsid w:val="008D2F84"/>
    <w:rsid w:val="008D41E1"/>
    <w:rsid w:val="008D4AEB"/>
    <w:rsid w:val="008D5AAE"/>
    <w:rsid w:val="008D6584"/>
    <w:rsid w:val="008D68E6"/>
    <w:rsid w:val="008D6E29"/>
    <w:rsid w:val="008D7AEF"/>
    <w:rsid w:val="008E01CC"/>
    <w:rsid w:val="008E04CC"/>
    <w:rsid w:val="008E0B15"/>
    <w:rsid w:val="008E15B2"/>
    <w:rsid w:val="008E297F"/>
    <w:rsid w:val="008E2FF5"/>
    <w:rsid w:val="008E3A39"/>
    <w:rsid w:val="008E4E6D"/>
    <w:rsid w:val="008E5E6E"/>
    <w:rsid w:val="008E6D4C"/>
    <w:rsid w:val="008F02C4"/>
    <w:rsid w:val="008F3E14"/>
    <w:rsid w:val="008F4A77"/>
    <w:rsid w:val="008F4F71"/>
    <w:rsid w:val="008F682B"/>
    <w:rsid w:val="008F6B38"/>
    <w:rsid w:val="008F6DA2"/>
    <w:rsid w:val="00901924"/>
    <w:rsid w:val="0090199F"/>
    <w:rsid w:val="00901F89"/>
    <w:rsid w:val="0090200D"/>
    <w:rsid w:val="00902DAD"/>
    <w:rsid w:val="00902DBE"/>
    <w:rsid w:val="0090301B"/>
    <w:rsid w:val="00904BA3"/>
    <w:rsid w:val="00904E84"/>
    <w:rsid w:val="00905261"/>
    <w:rsid w:val="00905F19"/>
    <w:rsid w:val="009060A8"/>
    <w:rsid w:val="0091034F"/>
    <w:rsid w:val="009128B3"/>
    <w:rsid w:val="009138CC"/>
    <w:rsid w:val="00913AE3"/>
    <w:rsid w:val="00916000"/>
    <w:rsid w:val="009164F0"/>
    <w:rsid w:val="0092019E"/>
    <w:rsid w:val="00921B1D"/>
    <w:rsid w:val="009227E8"/>
    <w:rsid w:val="009239D7"/>
    <w:rsid w:val="00923B96"/>
    <w:rsid w:val="00924FB4"/>
    <w:rsid w:val="00925BDD"/>
    <w:rsid w:val="009301CA"/>
    <w:rsid w:val="00930E6A"/>
    <w:rsid w:val="00931CD1"/>
    <w:rsid w:val="00931F5A"/>
    <w:rsid w:val="0093211E"/>
    <w:rsid w:val="009325A7"/>
    <w:rsid w:val="00932633"/>
    <w:rsid w:val="00932A9C"/>
    <w:rsid w:val="00932B8C"/>
    <w:rsid w:val="00933663"/>
    <w:rsid w:val="00935281"/>
    <w:rsid w:val="00935E3F"/>
    <w:rsid w:val="0094099E"/>
    <w:rsid w:val="009411D7"/>
    <w:rsid w:val="00942E73"/>
    <w:rsid w:val="00943E52"/>
    <w:rsid w:val="00943F1E"/>
    <w:rsid w:val="009442A6"/>
    <w:rsid w:val="00944BB5"/>
    <w:rsid w:val="00946702"/>
    <w:rsid w:val="00946F0B"/>
    <w:rsid w:val="009471E8"/>
    <w:rsid w:val="009531C9"/>
    <w:rsid w:val="009549A0"/>
    <w:rsid w:val="00954E08"/>
    <w:rsid w:val="009555D5"/>
    <w:rsid w:val="00955C71"/>
    <w:rsid w:val="009563B6"/>
    <w:rsid w:val="009576BF"/>
    <w:rsid w:val="00957999"/>
    <w:rsid w:val="00957F62"/>
    <w:rsid w:val="009602CE"/>
    <w:rsid w:val="009602FA"/>
    <w:rsid w:val="009603A0"/>
    <w:rsid w:val="009608B0"/>
    <w:rsid w:val="00961C64"/>
    <w:rsid w:val="009623E1"/>
    <w:rsid w:val="00963389"/>
    <w:rsid w:val="00963ED9"/>
    <w:rsid w:val="00964769"/>
    <w:rsid w:val="00964F84"/>
    <w:rsid w:val="00965085"/>
    <w:rsid w:val="009659CA"/>
    <w:rsid w:val="0096674C"/>
    <w:rsid w:val="00966E6A"/>
    <w:rsid w:val="009736FF"/>
    <w:rsid w:val="00973EA4"/>
    <w:rsid w:val="009744FF"/>
    <w:rsid w:val="009746D1"/>
    <w:rsid w:val="00975E57"/>
    <w:rsid w:val="009772CF"/>
    <w:rsid w:val="009773A7"/>
    <w:rsid w:val="00980F54"/>
    <w:rsid w:val="00982033"/>
    <w:rsid w:val="00982921"/>
    <w:rsid w:val="00984C5C"/>
    <w:rsid w:val="0098544F"/>
    <w:rsid w:val="009858A2"/>
    <w:rsid w:val="00985900"/>
    <w:rsid w:val="00985C32"/>
    <w:rsid w:val="009868C6"/>
    <w:rsid w:val="00987F59"/>
    <w:rsid w:val="00992969"/>
    <w:rsid w:val="0099482D"/>
    <w:rsid w:val="00996850"/>
    <w:rsid w:val="0099784C"/>
    <w:rsid w:val="009A0F54"/>
    <w:rsid w:val="009A1747"/>
    <w:rsid w:val="009A24B0"/>
    <w:rsid w:val="009A2B6E"/>
    <w:rsid w:val="009A341A"/>
    <w:rsid w:val="009A38C8"/>
    <w:rsid w:val="009A3924"/>
    <w:rsid w:val="009A3C65"/>
    <w:rsid w:val="009A450B"/>
    <w:rsid w:val="009A562E"/>
    <w:rsid w:val="009A566D"/>
    <w:rsid w:val="009A57E2"/>
    <w:rsid w:val="009A59FD"/>
    <w:rsid w:val="009A5A3F"/>
    <w:rsid w:val="009A68B7"/>
    <w:rsid w:val="009A6B46"/>
    <w:rsid w:val="009A718C"/>
    <w:rsid w:val="009A7ECD"/>
    <w:rsid w:val="009A7FDD"/>
    <w:rsid w:val="009B0D78"/>
    <w:rsid w:val="009B3719"/>
    <w:rsid w:val="009B4270"/>
    <w:rsid w:val="009B450C"/>
    <w:rsid w:val="009B491B"/>
    <w:rsid w:val="009B5C39"/>
    <w:rsid w:val="009B5FB0"/>
    <w:rsid w:val="009B7854"/>
    <w:rsid w:val="009C0193"/>
    <w:rsid w:val="009C03F8"/>
    <w:rsid w:val="009C073F"/>
    <w:rsid w:val="009C0E99"/>
    <w:rsid w:val="009C1453"/>
    <w:rsid w:val="009C1572"/>
    <w:rsid w:val="009C2013"/>
    <w:rsid w:val="009C29BE"/>
    <w:rsid w:val="009C2D6D"/>
    <w:rsid w:val="009C393A"/>
    <w:rsid w:val="009C5732"/>
    <w:rsid w:val="009D0193"/>
    <w:rsid w:val="009D03E7"/>
    <w:rsid w:val="009D180D"/>
    <w:rsid w:val="009D1B42"/>
    <w:rsid w:val="009D24B1"/>
    <w:rsid w:val="009D26AF"/>
    <w:rsid w:val="009D2937"/>
    <w:rsid w:val="009D43F6"/>
    <w:rsid w:val="009D477F"/>
    <w:rsid w:val="009D4FD8"/>
    <w:rsid w:val="009D5417"/>
    <w:rsid w:val="009D738E"/>
    <w:rsid w:val="009D74DD"/>
    <w:rsid w:val="009D78EC"/>
    <w:rsid w:val="009E03F0"/>
    <w:rsid w:val="009E131B"/>
    <w:rsid w:val="009E1C77"/>
    <w:rsid w:val="009E1FA4"/>
    <w:rsid w:val="009E2670"/>
    <w:rsid w:val="009E349F"/>
    <w:rsid w:val="009E3E04"/>
    <w:rsid w:val="009E4564"/>
    <w:rsid w:val="009E4711"/>
    <w:rsid w:val="009E570F"/>
    <w:rsid w:val="009E65FD"/>
    <w:rsid w:val="009E6B9F"/>
    <w:rsid w:val="009F233E"/>
    <w:rsid w:val="009F328B"/>
    <w:rsid w:val="009F37E3"/>
    <w:rsid w:val="009F46AF"/>
    <w:rsid w:val="009F4FEB"/>
    <w:rsid w:val="009F557D"/>
    <w:rsid w:val="009F56A9"/>
    <w:rsid w:val="009F583E"/>
    <w:rsid w:val="009F68CE"/>
    <w:rsid w:val="009F6DF2"/>
    <w:rsid w:val="009F7CE8"/>
    <w:rsid w:val="00A007B5"/>
    <w:rsid w:val="00A00CDD"/>
    <w:rsid w:val="00A00D84"/>
    <w:rsid w:val="00A012FA"/>
    <w:rsid w:val="00A03F46"/>
    <w:rsid w:val="00A04836"/>
    <w:rsid w:val="00A04972"/>
    <w:rsid w:val="00A05DCB"/>
    <w:rsid w:val="00A07050"/>
    <w:rsid w:val="00A10681"/>
    <w:rsid w:val="00A10DCB"/>
    <w:rsid w:val="00A1130A"/>
    <w:rsid w:val="00A11BE2"/>
    <w:rsid w:val="00A132A7"/>
    <w:rsid w:val="00A148DB"/>
    <w:rsid w:val="00A15AA7"/>
    <w:rsid w:val="00A1641A"/>
    <w:rsid w:val="00A17111"/>
    <w:rsid w:val="00A20571"/>
    <w:rsid w:val="00A210F8"/>
    <w:rsid w:val="00A21ED0"/>
    <w:rsid w:val="00A22B75"/>
    <w:rsid w:val="00A22B9A"/>
    <w:rsid w:val="00A22C2A"/>
    <w:rsid w:val="00A23229"/>
    <w:rsid w:val="00A23470"/>
    <w:rsid w:val="00A237D5"/>
    <w:rsid w:val="00A24661"/>
    <w:rsid w:val="00A24B88"/>
    <w:rsid w:val="00A255AC"/>
    <w:rsid w:val="00A277F7"/>
    <w:rsid w:val="00A27A05"/>
    <w:rsid w:val="00A30A06"/>
    <w:rsid w:val="00A310B0"/>
    <w:rsid w:val="00A3122C"/>
    <w:rsid w:val="00A31C8D"/>
    <w:rsid w:val="00A32F9D"/>
    <w:rsid w:val="00A33871"/>
    <w:rsid w:val="00A3538C"/>
    <w:rsid w:val="00A373B6"/>
    <w:rsid w:val="00A37783"/>
    <w:rsid w:val="00A377AB"/>
    <w:rsid w:val="00A37C02"/>
    <w:rsid w:val="00A37D0A"/>
    <w:rsid w:val="00A37E4A"/>
    <w:rsid w:val="00A40A3E"/>
    <w:rsid w:val="00A40C7A"/>
    <w:rsid w:val="00A41EC3"/>
    <w:rsid w:val="00A42874"/>
    <w:rsid w:val="00A42F65"/>
    <w:rsid w:val="00A4324F"/>
    <w:rsid w:val="00A4363B"/>
    <w:rsid w:val="00A461F1"/>
    <w:rsid w:val="00A463F6"/>
    <w:rsid w:val="00A46905"/>
    <w:rsid w:val="00A507A8"/>
    <w:rsid w:val="00A510DE"/>
    <w:rsid w:val="00A51FF0"/>
    <w:rsid w:val="00A52BE2"/>
    <w:rsid w:val="00A55578"/>
    <w:rsid w:val="00A60D3E"/>
    <w:rsid w:val="00A6144F"/>
    <w:rsid w:val="00A61717"/>
    <w:rsid w:val="00A623A6"/>
    <w:rsid w:val="00A63259"/>
    <w:rsid w:val="00A63A65"/>
    <w:rsid w:val="00A640A4"/>
    <w:rsid w:val="00A64342"/>
    <w:rsid w:val="00A6515F"/>
    <w:rsid w:val="00A714F0"/>
    <w:rsid w:val="00A71B1C"/>
    <w:rsid w:val="00A72A54"/>
    <w:rsid w:val="00A7459F"/>
    <w:rsid w:val="00A768BF"/>
    <w:rsid w:val="00A7695C"/>
    <w:rsid w:val="00A7714F"/>
    <w:rsid w:val="00A80867"/>
    <w:rsid w:val="00A80FA3"/>
    <w:rsid w:val="00A81FFD"/>
    <w:rsid w:val="00A820AE"/>
    <w:rsid w:val="00A84031"/>
    <w:rsid w:val="00A8446E"/>
    <w:rsid w:val="00A84B76"/>
    <w:rsid w:val="00A87928"/>
    <w:rsid w:val="00A91B94"/>
    <w:rsid w:val="00A929CE"/>
    <w:rsid w:val="00A94E48"/>
    <w:rsid w:val="00A95626"/>
    <w:rsid w:val="00AA0F72"/>
    <w:rsid w:val="00AA28D8"/>
    <w:rsid w:val="00AA405E"/>
    <w:rsid w:val="00AA473D"/>
    <w:rsid w:val="00AA4A23"/>
    <w:rsid w:val="00AA5CFF"/>
    <w:rsid w:val="00AA69E4"/>
    <w:rsid w:val="00AA6F84"/>
    <w:rsid w:val="00AA7087"/>
    <w:rsid w:val="00AA7CB3"/>
    <w:rsid w:val="00AB061F"/>
    <w:rsid w:val="00AB0C47"/>
    <w:rsid w:val="00AB1838"/>
    <w:rsid w:val="00AB188B"/>
    <w:rsid w:val="00AB1936"/>
    <w:rsid w:val="00AB1A28"/>
    <w:rsid w:val="00AB2494"/>
    <w:rsid w:val="00AB2819"/>
    <w:rsid w:val="00AB3F2D"/>
    <w:rsid w:val="00AB55D4"/>
    <w:rsid w:val="00AB6905"/>
    <w:rsid w:val="00AB6D31"/>
    <w:rsid w:val="00AB7146"/>
    <w:rsid w:val="00AB7609"/>
    <w:rsid w:val="00AC054A"/>
    <w:rsid w:val="00AC07E3"/>
    <w:rsid w:val="00AC0A2F"/>
    <w:rsid w:val="00AC0AA8"/>
    <w:rsid w:val="00AC0BFE"/>
    <w:rsid w:val="00AC1944"/>
    <w:rsid w:val="00AC30D6"/>
    <w:rsid w:val="00AC32A6"/>
    <w:rsid w:val="00AC3D59"/>
    <w:rsid w:val="00AC44EE"/>
    <w:rsid w:val="00AC4B54"/>
    <w:rsid w:val="00AC5409"/>
    <w:rsid w:val="00AC5AE0"/>
    <w:rsid w:val="00AC6E13"/>
    <w:rsid w:val="00AC743B"/>
    <w:rsid w:val="00AD05F8"/>
    <w:rsid w:val="00AD0C41"/>
    <w:rsid w:val="00AD0C7F"/>
    <w:rsid w:val="00AD2C08"/>
    <w:rsid w:val="00AD2D6B"/>
    <w:rsid w:val="00AD4544"/>
    <w:rsid w:val="00AD47A1"/>
    <w:rsid w:val="00AD4BF1"/>
    <w:rsid w:val="00AD5BF3"/>
    <w:rsid w:val="00AD696B"/>
    <w:rsid w:val="00AD73FA"/>
    <w:rsid w:val="00AD782E"/>
    <w:rsid w:val="00AD7B3F"/>
    <w:rsid w:val="00AE077A"/>
    <w:rsid w:val="00AE1204"/>
    <w:rsid w:val="00AE1F80"/>
    <w:rsid w:val="00AE202E"/>
    <w:rsid w:val="00AE2496"/>
    <w:rsid w:val="00AE36FD"/>
    <w:rsid w:val="00AE3DA9"/>
    <w:rsid w:val="00AE4AE7"/>
    <w:rsid w:val="00AE530A"/>
    <w:rsid w:val="00AE5C8A"/>
    <w:rsid w:val="00AE6950"/>
    <w:rsid w:val="00AE6F9D"/>
    <w:rsid w:val="00AE72A3"/>
    <w:rsid w:val="00AE7383"/>
    <w:rsid w:val="00AF0102"/>
    <w:rsid w:val="00AF0AF6"/>
    <w:rsid w:val="00AF1623"/>
    <w:rsid w:val="00AF202F"/>
    <w:rsid w:val="00AF2AF6"/>
    <w:rsid w:val="00AF2DEF"/>
    <w:rsid w:val="00AF3438"/>
    <w:rsid w:val="00AF3DAB"/>
    <w:rsid w:val="00AF6B1C"/>
    <w:rsid w:val="00AF7A0A"/>
    <w:rsid w:val="00AF7F88"/>
    <w:rsid w:val="00B0027F"/>
    <w:rsid w:val="00B00429"/>
    <w:rsid w:val="00B01A5F"/>
    <w:rsid w:val="00B01A77"/>
    <w:rsid w:val="00B02157"/>
    <w:rsid w:val="00B03141"/>
    <w:rsid w:val="00B03143"/>
    <w:rsid w:val="00B032FB"/>
    <w:rsid w:val="00B0437D"/>
    <w:rsid w:val="00B044ED"/>
    <w:rsid w:val="00B05E1D"/>
    <w:rsid w:val="00B05F93"/>
    <w:rsid w:val="00B07F43"/>
    <w:rsid w:val="00B113E3"/>
    <w:rsid w:val="00B117B2"/>
    <w:rsid w:val="00B12706"/>
    <w:rsid w:val="00B130B3"/>
    <w:rsid w:val="00B146DD"/>
    <w:rsid w:val="00B14850"/>
    <w:rsid w:val="00B14890"/>
    <w:rsid w:val="00B14D06"/>
    <w:rsid w:val="00B163E7"/>
    <w:rsid w:val="00B16484"/>
    <w:rsid w:val="00B16D79"/>
    <w:rsid w:val="00B17C91"/>
    <w:rsid w:val="00B207A2"/>
    <w:rsid w:val="00B21A66"/>
    <w:rsid w:val="00B21D20"/>
    <w:rsid w:val="00B222C9"/>
    <w:rsid w:val="00B22691"/>
    <w:rsid w:val="00B232FF"/>
    <w:rsid w:val="00B2493F"/>
    <w:rsid w:val="00B276FE"/>
    <w:rsid w:val="00B301A9"/>
    <w:rsid w:val="00B30638"/>
    <w:rsid w:val="00B312F1"/>
    <w:rsid w:val="00B31D3C"/>
    <w:rsid w:val="00B33EDE"/>
    <w:rsid w:val="00B34EC5"/>
    <w:rsid w:val="00B36A1F"/>
    <w:rsid w:val="00B36C4E"/>
    <w:rsid w:val="00B37223"/>
    <w:rsid w:val="00B37D14"/>
    <w:rsid w:val="00B40057"/>
    <w:rsid w:val="00B40E25"/>
    <w:rsid w:val="00B41E20"/>
    <w:rsid w:val="00B425F6"/>
    <w:rsid w:val="00B43260"/>
    <w:rsid w:val="00B43EC0"/>
    <w:rsid w:val="00B470A8"/>
    <w:rsid w:val="00B47688"/>
    <w:rsid w:val="00B52D2C"/>
    <w:rsid w:val="00B541E6"/>
    <w:rsid w:val="00B543A2"/>
    <w:rsid w:val="00B5458B"/>
    <w:rsid w:val="00B54F1F"/>
    <w:rsid w:val="00B55404"/>
    <w:rsid w:val="00B55694"/>
    <w:rsid w:val="00B55A2C"/>
    <w:rsid w:val="00B55DCD"/>
    <w:rsid w:val="00B56415"/>
    <w:rsid w:val="00B56490"/>
    <w:rsid w:val="00B60606"/>
    <w:rsid w:val="00B60C6F"/>
    <w:rsid w:val="00B610AE"/>
    <w:rsid w:val="00B61124"/>
    <w:rsid w:val="00B62779"/>
    <w:rsid w:val="00B639E3"/>
    <w:rsid w:val="00B6495C"/>
    <w:rsid w:val="00B64DBC"/>
    <w:rsid w:val="00B65909"/>
    <w:rsid w:val="00B6694C"/>
    <w:rsid w:val="00B679F1"/>
    <w:rsid w:val="00B704E8"/>
    <w:rsid w:val="00B70DC8"/>
    <w:rsid w:val="00B738C2"/>
    <w:rsid w:val="00B745C4"/>
    <w:rsid w:val="00B7467E"/>
    <w:rsid w:val="00B76663"/>
    <w:rsid w:val="00B76C0F"/>
    <w:rsid w:val="00B80372"/>
    <w:rsid w:val="00B805DB"/>
    <w:rsid w:val="00B80E54"/>
    <w:rsid w:val="00B81211"/>
    <w:rsid w:val="00B820BF"/>
    <w:rsid w:val="00B82B8C"/>
    <w:rsid w:val="00B82D3B"/>
    <w:rsid w:val="00B84445"/>
    <w:rsid w:val="00B84DD6"/>
    <w:rsid w:val="00B85661"/>
    <w:rsid w:val="00B857DD"/>
    <w:rsid w:val="00B85C2E"/>
    <w:rsid w:val="00B863D0"/>
    <w:rsid w:val="00B910E8"/>
    <w:rsid w:val="00B91705"/>
    <w:rsid w:val="00B923EE"/>
    <w:rsid w:val="00B92F9C"/>
    <w:rsid w:val="00B93558"/>
    <w:rsid w:val="00B93ED6"/>
    <w:rsid w:val="00B948A5"/>
    <w:rsid w:val="00B94B8E"/>
    <w:rsid w:val="00B94CAD"/>
    <w:rsid w:val="00B953AF"/>
    <w:rsid w:val="00B954DC"/>
    <w:rsid w:val="00B95EFC"/>
    <w:rsid w:val="00B964FB"/>
    <w:rsid w:val="00B97A7E"/>
    <w:rsid w:val="00BA0A01"/>
    <w:rsid w:val="00BA0AE4"/>
    <w:rsid w:val="00BA2296"/>
    <w:rsid w:val="00BA28DF"/>
    <w:rsid w:val="00BA29B5"/>
    <w:rsid w:val="00BA2FEE"/>
    <w:rsid w:val="00BA40DF"/>
    <w:rsid w:val="00BA4D01"/>
    <w:rsid w:val="00BA5176"/>
    <w:rsid w:val="00BA6010"/>
    <w:rsid w:val="00BA6AC1"/>
    <w:rsid w:val="00BA73E1"/>
    <w:rsid w:val="00BA753F"/>
    <w:rsid w:val="00BB19DF"/>
    <w:rsid w:val="00BB1CF6"/>
    <w:rsid w:val="00BB4173"/>
    <w:rsid w:val="00BB4B9F"/>
    <w:rsid w:val="00BB5962"/>
    <w:rsid w:val="00BB6C0D"/>
    <w:rsid w:val="00BB73D6"/>
    <w:rsid w:val="00BB74F6"/>
    <w:rsid w:val="00BC0ECD"/>
    <w:rsid w:val="00BC1000"/>
    <w:rsid w:val="00BC1361"/>
    <w:rsid w:val="00BC143B"/>
    <w:rsid w:val="00BC225E"/>
    <w:rsid w:val="00BC2F07"/>
    <w:rsid w:val="00BC3778"/>
    <w:rsid w:val="00BC3F0B"/>
    <w:rsid w:val="00BC41AA"/>
    <w:rsid w:val="00BC462A"/>
    <w:rsid w:val="00BC5B49"/>
    <w:rsid w:val="00BC6D2A"/>
    <w:rsid w:val="00BC704E"/>
    <w:rsid w:val="00BD011E"/>
    <w:rsid w:val="00BD08B0"/>
    <w:rsid w:val="00BD1D30"/>
    <w:rsid w:val="00BD3A81"/>
    <w:rsid w:val="00BD4ABD"/>
    <w:rsid w:val="00BD5601"/>
    <w:rsid w:val="00BD58AD"/>
    <w:rsid w:val="00BD5BC3"/>
    <w:rsid w:val="00BD67A6"/>
    <w:rsid w:val="00BD7037"/>
    <w:rsid w:val="00BD7C80"/>
    <w:rsid w:val="00BE0AE4"/>
    <w:rsid w:val="00BE233B"/>
    <w:rsid w:val="00BE259A"/>
    <w:rsid w:val="00BE34A7"/>
    <w:rsid w:val="00BE3A2A"/>
    <w:rsid w:val="00BE6745"/>
    <w:rsid w:val="00BE693E"/>
    <w:rsid w:val="00BF0942"/>
    <w:rsid w:val="00BF2053"/>
    <w:rsid w:val="00BF249A"/>
    <w:rsid w:val="00BF24C7"/>
    <w:rsid w:val="00BF2BFC"/>
    <w:rsid w:val="00BF4A78"/>
    <w:rsid w:val="00BF69CD"/>
    <w:rsid w:val="00BF7CD8"/>
    <w:rsid w:val="00C016B4"/>
    <w:rsid w:val="00C0280D"/>
    <w:rsid w:val="00C05199"/>
    <w:rsid w:val="00C059C6"/>
    <w:rsid w:val="00C07AB7"/>
    <w:rsid w:val="00C07D8F"/>
    <w:rsid w:val="00C10056"/>
    <w:rsid w:val="00C101F8"/>
    <w:rsid w:val="00C109CA"/>
    <w:rsid w:val="00C10F03"/>
    <w:rsid w:val="00C11F2B"/>
    <w:rsid w:val="00C13497"/>
    <w:rsid w:val="00C13C61"/>
    <w:rsid w:val="00C1550A"/>
    <w:rsid w:val="00C17537"/>
    <w:rsid w:val="00C200DD"/>
    <w:rsid w:val="00C20125"/>
    <w:rsid w:val="00C21359"/>
    <w:rsid w:val="00C226C8"/>
    <w:rsid w:val="00C226D7"/>
    <w:rsid w:val="00C22B46"/>
    <w:rsid w:val="00C23322"/>
    <w:rsid w:val="00C2584A"/>
    <w:rsid w:val="00C25AFB"/>
    <w:rsid w:val="00C26A7D"/>
    <w:rsid w:val="00C26FEF"/>
    <w:rsid w:val="00C2741E"/>
    <w:rsid w:val="00C30330"/>
    <w:rsid w:val="00C317A0"/>
    <w:rsid w:val="00C32781"/>
    <w:rsid w:val="00C33F3C"/>
    <w:rsid w:val="00C34EC2"/>
    <w:rsid w:val="00C36203"/>
    <w:rsid w:val="00C36B9C"/>
    <w:rsid w:val="00C37181"/>
    <w:rsid w:val="00C377C0"/>
    <w:rsid w:val="00C377FA"/>
    <w:rsid w:val="00C37DF5"/>
    <w:rsid w:val="00C418C7"/>
    <w:rsid w:val="00C41BB5"/>
    <w:rsid w:val="00C425AB"/>
    <w:rsid w:val="00C434DB"/>
    <w:rsid w:val="00C442AF"/>
    <w:rsid w:val="00C44450"/>
    <w:rsid w:val="00C4466A"/>
    <w:rsid w:val="00C44945"/>
    <w:rsid w:val="00C44A6F"/>
    <w:rsid w:val="00C45164"/>
    <w:rsid w:val="00C453A2"/>
    <w:rsid w:val="00C46549"/>
    <w:rsid w:val="00C46A15"/>
    <w:rsid w:val="00C46CB2"/>
    <w:rsid w:val="00C46D46"/>
    <w:rsid w:val="00C47151"/>
    <w:rsid w:val="00C47976"/>
    <w:rsid w:val="00C47DBB"/>
    <w:rsid w:val="00C50723"/>
    <w:rsid w:val="00C516D3"/>
    <w:rsid w:val="00C51D6E"/>
    <w:rsid w:val="00C526A0"/>
    <w:rsid w:val="00C533AC"/>
    <w:rsid w:val="00C541EF"/>
    <w:rsid w:val="00C54CBC"/>
    <w:rsid w:val="00C55720"/>
    <w:rsid w:val="00C57813"/>
    <w:rsid w:val="00C60F7B"/>
    <w:rsid w:val="00C61DAA"/>
    <w:rsid w:val="00C62295"/>
    <w:rsid w:val="00C62B3B"/>
    <w:rsid w:val="00C6312C"/>
    <w:rsid w:val="00C64E6D"/>
    <w:rsid w:val="00C65376"/>
    <w:rsid w:val="00C6546D"/>
    <w:rsid w:val="00C6580E"/>
    <w:rsid w:val="00C66FC3"/>
    <w:rsid w:val="00C6721F"/>
    <w:rsid w:val="00C67F88"/>
    <w:rsid w:val="00C718C0"/>
    <w:rsid w:val="00C71F51"/>
    <w:rsid w:val="00C73152"/>
    <w:rsid w:val="00C739F2"/>
    <w:rsid w:val="00C7430B"/>
    <w:rsid w:val="00C74644"/>
    <w:rsid w:val="00C7472F"/>
    <w:rsid w:val="00C75A48"/>
    <w:rsid w:val="00C76627"/>
    <w:rsid w:val="00C76F16"/>
    <w:rsid w:val="00C77151"/>
    <w:rsid w:val="00C7735E"/>
    <w:rsid w:val="00C812C8"/>
    <w:rsid w:val="00C83B38"/>
    <w:rsid w:val="00C841BD"/>
    <w:rsid w:val="00C84905"/>
    <w:rsid w:val="00C84BDD"/>
    <w:rsid w:val="00C8675E"/>
    <w:rsid w:val="00C87366"/>
    <w:rsid w:val="00C91092"/>
    <w:rsid w:val="00C91ACB"/>
    <w:rsid w:val="00C91DF4"/>
    <w:rsid w:val="00C923AB"/>
    <w:rsid w:val="00C923F9"/>
    <w:rsid w:val="00C92D1B"/>
    <w:rsid w:val="00C93B96"/>
    <w:rsid w:val="00C93DE0"/>
    <w:rsid w:val="00C9427A"/>
    <w:rsid w:val="00C95DA4"/>
    <w:rsid w:val="00C96C6F"/>
    <w:rsid w:val="00CA070B"/>
    <w:rsid w:val="00CA2031"/>
    <w:rsid w:val="00CA23B2"/>
    <w:rsid w:val="00CA3F62"/>
    <w:rsid w:val="00CA631B"/>
    <w:rsid w:val="00CA6614"/>
    <w:rsid w:val="00CA7E23"/>
    <w:rsid w:val="00CB0126"/>
    <w:rsid w:val="00CB167C"/>
    <w:rsid w:val="00CB1AB9"/>
    <w:rsid w:val="00CB1B73"/>
    <w:rsid w:val="00CB2DC6"/>
    <w:rsid w:val="00CB31E1"/>
    <w:rsid w:val="00CB395B"/>
    <w:rsid w:val="00CB4290"/>
    <w:rsid w:val="00CB5971"/>
    <w:rsid w:val="00CB6821"/>
    <w:rsid w:val="00CB6A8A"/>
    <w:rsid w:val="00CC092F"/>
    <w:rsid w:val="00CC1791"/>
    <w:rsid w:val="00CC26ED"/>
    <w:rsid w:val="00CC3462"/>
    <w:rsid w:val="00CC4A2F"/>
    <w:rsid w:val="00CC5091"/>
    <w:rsid w:val="00CC5344"/>
    <w:rsid w:val="00CC67FE"/>
    <w:rsid w:val="00CC68DB"/>
    <w:rsid w:val="00CC728F"/>
    <w:rsid w:val="00CC7482"/>
    <w:rsid w:val="00CC7DAE"/>
    <w:rsid w:val="00CC7E31"/>
    <w:rsid w:val="00CD09D6"/>
    <w:rsid w:val="00CD0DE9"/>
    <w:rsid w:val="00CD0E47"/>
    <w:rsid w:val="00CD1A32"/>
    <w:rsid w:val="00CD1FC2"/>
    <w:rsid w:val="00CD2303"/>
    <w:rsid w:val="00CD3239"/>
    <w:rsid w:val="00CD336B"/>
    <w:rsid w:val="00CD34F6"/>
    <w:rsid w:val="00CD39B6"/>
    <w:rsid w:val="00CD505D"/>
    <w:rsid w:val="00CD578F"/>
    <w:rsid w:val="00CD5A4A"/>
    <w:rsid w:val="00CD6280"/>
    <w:rsid w:val="00CD62F1"/>
    <w:rsid w:val="00CD6AB9"/>
    <w:rsid w:val="00CD6E6E"/>
    <w:rsid w:val="00CE0D4D"/>
    <w:rsid w:val="00CE0EED"/>
    <w:rsid w:val="00CE1830"/>
    <w:rsid w:val="00CE212D"/>
    <w:rsid w:val="00CE3502"/>
    <w:rsid w:val="00CE3763"/>
    <w:rsid w:val="00CE4570"/>
    <w:rsid w:val="00CE4C6F"/>
    <w:rsid w:val="00CE537F"/>
    <w:rsid w:val="00CE55C3"/>
    <w:rsid w:val="00CE642C"/>
    <w:rsid w:val="00CE6657"/>
    <w:rsid w:val="00CE6AF5"/>
    <w:rsid w:val="00CE74CD"/>
    <w:rsid w:val="00CE7851"/>
    <w:rsid w:val="00CF031A"/>
    <w:rsid w:val="00CF1604"/>
    <w:rsid w:val="00CF17AF"/>
    <w:rsid w:val="00CF1A9A"/>
    <w:rsid w:val="00CF29E7"/>
    <w:rsid w:val="00CF2F7C"/>
    <w:rsid w:val="00CF3C57"/>
    <w:rsid w:val="00CF5837"/>
    <w:rsid w:val="00D00DD2"/>
    <w:rsid w:val="00D00FBD"/>
    <w:rsid w:val="00D010EF"/>
    <w:rsid w:val="00D01C1B"/>
    <w:rsid w:val="00D02C55"/>
    <w:rsid w:val="00D044F5"/>
    <w:rsid w:val="00D04B5D"/>
    <w:rsid w:val="00D056DF"/>
    <w:rsid w:val="00D05DBF"/>
    <w:rsid w:val="00D06046"/>
    <w:rsid w:val="00D07B2D"/>
    <w:rsid w:val="00D07CE1"/>
    <w:rsid w:val="00D10AA8"/>
    <w:rsid w:val="00D11C69"/>
    <w:rsid w:val="00D12256"/>
    <w:rsid w:val="00D13D9F"/>
    <w:rsid w:val="00D153B2"/>
    <w:rsid w:val="00D1559E"/>
    <w:rsid w:val="00D159A8"/>
    <w:rsid w:val="00D1607C"/>
    <w:rsid w:val="00D1613B"/>
    <w:rsid w:val="00D1617F"/>
    <w:rsid w:val="00D16543"/>
    <w:rsid w:val="00D165C2"/>
    <w:rsid w:val="00D1782F"/>
    <w:rsid w:val="00D210BB"/>
    <w:rsid w:val="00D21674"/>
    <w:rsid w:val="00D2230B"/>
    <w:rsid w:val="00D2245D"/>
    <w:rsid w:val="00D22990"/>
    <w:rsid w:val="00D23F80"/>
    <w:rsid w:val="00D260C3"/>
    <w:rsid w:val="00D2611A"/>
    <w:rsid w:val="00D26367"/>
    <w:rsid w:val="00D26CAA"/>
    <w:rsid w:val="00D27551"/>
    <w:rsid w:val="00D275FD"/>
    <w:rsid w:val="00D27E89"/>
    <w:rsid w:val="00D3102B"/>
    <w:rsid w:val="00D31266"/>
    <w:rsid w:val="00D31292"/>
    <w:rsid w:val="00D317C9"/>
    <w:rsid w:val="00D31B19"/>
    <w:rsid w:val="00D31FC6"/>
    <w:rsid w:val="00D324B5"/>
    <w:rsid w:val="00D32DB6"/>
    <w:rsid w:val="00D3377B"/>
    <w:rsid w:val="00D3485F"/>
    <w:rsid w:val="00D3611D"/>
    <w:rsid w:val="00D367CB"/>
    <w:rsid w:val="00D3710A"/>
    <w:rsid w:val="00D42174"/>
    <w:rsid w:val="00D429F3"/>
    <w:rsid w:val="00D4341A"/>
    <w:rsid w:val="00D43511"/>
    <w:rsid w:val="00D44D57"/>
    <w:rsid w:val="00D44E42"/>
    <w:rsid w:val="00D451EA"/>
    <w:rsid w:val="00D4546F"/>
    <w:rsid w:val="00D46667"/>
    <w:rsid w:val="00D46EAE"/>
    <w:rsid w:val="00D473AB"/>
    <w:rsid w:val="00D477F7"/>
    <w:rsid w:val="00D53088"/>
    <w:rsid w:val="00D53792"/>
    <w:rsid w:val="00D53A19"/>
    <w:rsid w:val="00D5474C"/>
    <w:rsid w:val="00D54771"/>
    <w:rsid w:val="00D5657B"/>
    <w:rsid w:val="00D5692F"/>
    <w:rsid w:val="00D62042"/>
    <w:rsid w:val="00D620E3"/>
    <w:rsid w:val="00D626BC"/>
    <w:rsid w:val="00D6277F"/>
    <w:rsid w:val="00D62B0C"/>
    <w:rsid w:val="00D62E1C"/>
    <w:rsid w:val="00D63FEF"/>
    <w:rsid w:val="00D6696C"/>
    <w:rsid w:val="00D67A47"/>
    <w:rsid w:val="00D67EFC"/>
    <w:rsid w:val="00D70926"/>
    <w:rsid w:val="00D71692"/>
    <w:rsid w:val="00D7220D"/>
    <w:rsid w:val="00D72EBF"/>
    <w:rsid w:val="00D742E8"/>
    <w:rsid w:val="00D75EEF"/>
    <w:rsid w:val="00D7741B"/>
    <w:rsid w:val="00D809F3"/>
    <w:rsid w:val="00D825B0"/>
    <w:rsid w:val="00D8294B"/>
    <w:rsid w:val="00D82BCA"/>
    <w:rsid w:val="00D833F8"/>
    <w:rsid w:val="00D84599"/>
    <w:rsid w:val="00D853FE"/>
    <w:rsid w:val="00D85427"/>
    <w:rsid w:val="00D8548B"/>
    <w:rsid w:val="00D855B8"/>
    <w:rsid w:val="00D8564E"/>
    <w:rsid w:val="00D85714"/>
    <w:rsid w:val="00D867F1"/>
    <w:rsid w:val="00D86A0D"/>
    <w:rsid w:val="00D86A6F"/>
    <w:rsid w:val="00D87086"/>
    <w:rsid w:val="00D87574"/>
    <w:rsid w:val="00D9133C"/>
    <w:rsid w:val="00D92127"/>
    <w:rsid w:val="00D92DF8"/>
    <w:rsid w:val="00D951CD"/>
    <w:rsid w:val="00D96CFC"/>
    <w:rsid w:val="00D97A12"/>
    <w:rsid w:val="00D97BF7"/>
    <w:rsid w:val="00DA0F73"/>
    <w:rsid w:val="00DA1606"/>
    <w:rsid w:val="00DA2CCB"/>
    <w:rsid w:val="00DA37A7"/>
    <w:rsid w:val="00DA3AAD"/>
    <w:rsid w:val="00DA400C"/>
    <w:rsid w:val="00DA5DB0"/>
    <w:rsid w:val="00DA6485"/>
    <w:rsid w:val="00DA653E"/>
    <w:rsid w:val="00DA6A04"/>
    <w:rsid w:val="00DA74E4"/>
    <w:rsid w:val="00DB0D99"/>
    <w:rsid w:val="00DB1848"/>
    <w:rsid w:val="00DB1A94"/>
    <w:rsid w:val="00DB256D"/>
    <w:rsid w:val="00DB2719"/>
    <w:rsid w:val="00DB330A"/>
    <w:rsid w:val="00DB35A2"/>
    <w:rsid w:val="00DB4C78"/>
    <w:rsid w:val="00DB4CA6"/>
    <w:rsid w:val="00DB5D15"/>
    <w:rsid w:val="00DB66A3"/>
    <w:rsid w:val="00DC02A9"/>
    <w:rsid w:val="00DC06D3"/>
    <w:rsid w:val="00DC0C73"/>
    <w:rsid w:val="00DC2A1C"/>
    <w:rsid w:val="00DC3008"/>
    <w:rsid w:val="00DC39F4"/>
    <w:rsid w:val="00DC3D1A"/>
    <w:rsid w:val="00DC4C2F"/>
    <w:rsid w:val="00DC4F63"/>
    <w:rsid w:val="00DC5D61"/>
    <w:rsid w:val="00DC5E54"/>
    <w:rsid w:val="00DC68E6"/>
    <w:rsid w:val="00DC6F74"/>
    <w:rsid w:val="00DC7738"/>
    <w:rsid w:val="00DD1894"/>
    <w:rsid w:val="00DD273B"/>
    <w:rsid w:val="00DD2D9E"/>
    <w:rsid w:val="00DD3473"/>
    <w:rsid w:val="00DD4086"/>
    <w:rsid w:val="00DD563C"/>
    <w:rsid w:val="00DD59B0"/>
    <w:rsid w:val="00DD5D3E"/>
    <w:rsid w:val="00DD6C55"/>
    <w:rsid w:val="00DD6DED"/>
    <w:rsid w:val="00DD7408"/>
    <w:rsid w:val="00DD77EB"/>
    <w:rsid w:val="00DE0120"/>
    <w:rsid w:val="00DE020B"/>
    <w:rsid w:val="00DE0DD2"/>
    <w:rsid w:val="00DE1207"/>
    <w:rsid w:val="00DE22CF"/>
    <w:rsid w:val="00DE32BC"/>
    <w:rsid w:val="00DE3585"/>
    <w:rsid w:val="00DE459C"/>
    <w:rsid w:val="00DE532B"/>
    <w:rsid w:val="00DE6114"/>
    <w:rsid w:val="00DE6513"/>
    <w:rsid w:val="00DE6EFA"/>
    <w:rsid w:val="00DF01C9"/>
    <w:rsid w:val="00DF0384"/>
    <w:rsid w:val="00DF042B"/>
    <w:rsid w:val="00DF20FB"/>
    <w:rsid w:val="00DF2AA9"/>
    <w:rsid w:val="00DF2DA2"/>
    <w:rsid w:val="00DF2E75"/>
    <w:rsid w:val="00DF467A"/>
    <w:rsid w:val="00DF5545"/>
    <w:rsid w:val="00DF5764"/>
    <w:rsid w:val="00DF5BD1"/>
    <w:rsid w:val="00DF5C38"/>
    <w:rsid w:val="00DF5E75"/>
    <w:rsid w:val="00DF7160"/>
    <w:rsid w:val="00E00904"/>
    <w:rsid w:val="00E00D36"/>
    <w:rsid w:val="00E011E9"/>
    <w:rsid w:val="00E02482"/>
    <w:rsid w:val="00E02ACC"/>
    <w:rsid w:val="00E02E22"/>
    <w:rsid w:val="00E02F80"/>
    <w:rsid w:val="00E03212"/>
    <w:rsid w:val="00E03305"/>
    <w:rsid w:val="00E03B01"/>
    <w:rsid w:val="00E05E40"/>
    <w:rsid w:val="00E10B05"/>
    <w:rsid w:val="00E126F6"/>
    <w:rsid w:val="00E12B5C"/>
    <w:rsid w:val="00E12E7E"/>
    <w:rsid w:val="00E13128"/>
    <w:rsid w:val="00E13BE9"/>
    <w:rsid w:val="00E1436A"/>
    <w:rsid w:val="00E14EB3"/>
    <w:rsid w:val="00E16B53"/>
    <w:rsid w:val="00E16EE9"/>
    <w:rsid w:val="00E1706B"/>
    <w:rsid w:val="00E20AB0"/>
    <w:rsid w:val="00E21CE3"/>
    <w:rsid w:val="00E21FDE"/>
    <w:rsid w:val="00E22145"/>
    <w:rsid w:val="00E22941"/>
    <w:rsid w:val="00E22EFE"/>
    <w:rsid w:val="00E24FBD"/>
    <w:rsid w:val="00E250EA"/>
    <w:rsid w:val="00E2559A"/>
    <w:rsid w:val="00E300E0"/>
    <w:rsid w:val="00E3026F"/>
    <w:rsid w:val="00E307DA"/>
    <w:rsid w:val="00E30D36"/>
    <w:rsid w:val="00E30EBD"/>
    <w:rsid w:val="00E31A04"/>
    <w:rsid w:val="00E31CB8"/>
    <w:rsid w:val="00E32534"/>
    <w:rsid w:val="00E33C76"/>
    <w:rsid w:val="00E3529E"/>
    <w:rsid w:val="00E36C7A"/>
    <w:rsid w:val="00E37064"/>
    <w:rsid w:val="00E37251"/>
    <w:rsid w:val="00E376D5"/>
    <w:rsid w:val="00E37742"/>
    <w:rsid w:val="00E37E26"/>
    <w:rsid w:val="00E41CB0"/>
    <w:rsid w:val="00E43CBD"/>
    <w:rsid w:val="00E454B2"/>
    <w:rsid w:val="00E454F2"/>
    <w:rsid w:val="00E4551F"/>
    <w:rsid w:val="00E46123"/>
    <w:rsid w:val="00E4698A"/>
    <w:rsid w:val="00E478E7"/>
    <w:rsid w:val="00E5040E"/>
    <w:rsid w:val="00E504AD"/>
    <w:rsid w:val="00E507C2"/>
    <w:rsid w:val="00E51AC0"/>
    <w:rsid w:val="00E52DF6"/>
    <w:rsid w:val="00E536EC"/>
    <w:rsid w:val="00E548AC"/>
    <w:rsid w:val="00E56864"/>
    <w:rsid w:val="00E57263"/>
    <w:rsid w:val="00E576F5"/>
    <w:rsid w:val="00E57C01"/>
    <w:rsid w:val="00E611FA"/>
    <w:rsid w:val="00E61B79"/>
    <w:rsid w:val="00E621E0"/>
    <w:rsid w:val="00E63BB2"/>
    <w:rsid w:val="00E63BD0"/>
    <w:rsid w:val="00E64E89"/>
    <w:rsid w:val="00E65036"/>
    <w:rsid w:val="00E65ECA"/>
    <w:rsid w:val="00E663F1"/>
    <w:rsid w:val="00E67D83"/>
    <w:rsid w:val="00E704CF"/>
    <w:rsid w:val="00E7253D"/>
    <w:rsid w:val="00E73970"/>
    <w:rsid w:val="00E74A70"/>
    <w:rsid w:val="00E74AA7"/>
    <w:rsid w:val="00E751C8"/>
    <w:rsid w:val="00E75629"/>
    <w:rsid w:val="00E76610"/>
    <w:rsid w:val="00E80E0B"/>
    <w:rsid w:val="00E82EEF"/>
    <w:rsid w:val="00E848DA"/>
    <w:rsid w:val="00E857F9"/>
    <w:rsid w:val="00E90254"/>
    <w:rsid w:val="00E9032A"/>
    <w:rsid w:val="00E91484"/>
    <w:rsid w:val="00E92B2B"/>
    <w:rsid w:val="00E92B6E"/>
    <w:rsid w:val="00E930C7"/>
    <w:rsid w:val="00E93683"/>
    <w:rsid w:val="00EA44E7"/>
    <w:rsid w:val="00EA4DDB"/>
    <w:rsid w:val="00EA6BDA"/>
    <w:rsid w:val="00EA6F21"/>
    <w:rsid w:val="00EB05F1"/>
    <w:rsid w:val="00EB1D52"/>
    <w:rsid w:val="00EB7048"/>
    <w:rsid w:val="00EB7316"/>
    <w:rsid w:val="00EB7D95"/>
    <w:rsid w:val="00EB7EC7"/>
    <w:rsid w:val="00EC06A0"/>
    <w:rsid w:val="00EC1D84"/>
    <w:rsid w:val="00EC23A8"/>
    <w:rsid w:val="00EC29B5"/>
    <w:rsid w:val="00EC2B81"/>
    <w:rsid w:val="00EC3C66"/>
    <w:rsid w:val="00EC42DA"/>
    <w:rsid w:val="00EC455E"/>
    <w:rsid w:val="00EC4643"/>
    <w:rsid w:val="00EC5405"/>
    <w:rsid w:val="00EC685E"/>
    <w:rsid w:val="00EC6B80"/>
    <w:rsid w:val="00EC7E91"/>
    <w:rsid w:val="00ED0891"/>
    <w:rsid w:val="00ED0904"/>
    <w:rsid w:val="00ED0C7F"/>
    <w:rsid w:val="00ED1282"/>
    <w:rsid w:val="00ED145C"/>
    <w:rsid w:val="00ED1547"/>
    <w:rsid w:val="00ED2F0F"/>
    <w:rsid w:val="00ED7B63"/>
    <w:rsid w:val="00ED7C49"/>
    <w:rsid w:val="00EE0E8B"/>
    <w:rsid w:val="00EE1811"/>
    <w:rsid w:val="00EE317C"/>
    <w:rsid w:val="00EE3C7A"/>
    <w:rsid w:val="00EE54F2"/>
    <w:rsid w:val="00EE5D8F"/>
    <w:rsid w:val="00EE610E"/>
    <w:rsid w:val="00EE64A0"/>
    <w:rsid w:val="00EE716C"/>
    <w:rsid w:val="00EE787B"/>
    <w:rsid w:val="00EE78FE"/>
    <w:rsid w:val="00EF0A0C"/>
    <w:rsid w:val="00EF0C95"/>
    <w:rsid w:val="00EF4362"/>
    <w:rsid w:val="00EF4E7F"/>
    <w:rsid w:val="00EF50E4"/>
    <w:rsid w:val="00EF7CBB"/>
    <w:rsid w:val="00F009C7"/>
    <w:rsid w:val="00F0172A"/>
    <w:rsid w:val="00F01A8F"/>
    <w:rsid w:val="00F03320"/>
    <w:rsid w:val="00F03D93"/>
    <w:rsid w:val="00F042CE"/>
    <w:rsid w:val="00F04996"/>
    <w:rsid w:val="00F05EBF"/>
    <w:rsid w:val="00F06D8A"/>
    <w:rsid w:val="00F10507"/>
    <w:rsid w:val="00F109F0"/>
    <w:rsid w:val="00F10C00"/>
    <w:rsid w:val="00F110CC"/>
    <w:rsid w:val="00F11271"/>
    <w:rsid w:val="00F1222B"/>
    <w:rsid w:val="00F1230E"/>
    <w:rsid w:val="00F12407"/>
    <w:rsid w:val="00F12AA9"/>
    <w:rsid w:val="00F12C3F"/>
    <w:rsid w:val="00F12CB3"/>
    <w:rsid w:val="00F13649"/>
    <w:rsid w:val="00F144E3"/>
    <w:rsid w:val="00F1540C"/>
    <w:rsid w:val="00F159CB"/>
    <w:rsid w:val="00F1755E"/>
    <w:rsid w:val="00F17F02"/>
    <w:rsid w:val="00F206D4"/>
    <w:rsid w:val="00F213D6"/>
    <w:rsid w:val="00F22942"/>
    <w:rsid w:val="00F22EDA"/>
    <w:rsid w:val="00F2315C"/>
    <w:rsid w:val="00F24168"/>
    <w:rsid w:val="00F246E7"/>
    <w:rsid w:val="00F24ACB"/>
    <w:rsid w:val="00F265CD"/>
    <w:rsid w:val="00F273E8"/>
    <w:rsid w:val="00F27BFC"/>
    <w:rsid w:val="00F306AB"/>
    <w:rsid w:val="00F30736"/>
    <w:rsid w:val="00F3224E"/>
    <w:rsid w:val="00F3294D"/>
    <w:rsid w:val="00F3316D"/>
    <w:rsid w:val="00F33472"/>
    <w:rsid w:val="00F336DB"/>
    <w:rsid w:val="00F33BD9"/>
    <w:rsid w:val="00F357E8"/>
    <w:rsid w:val="00F3731E"/>
    <w:rsid w:val="00F37C87"/>
    <w:rsid w:val="00F37D0C"/>
    <w:rsid w:val="00F40861"/>
    <w:rsid w:val="00F4120F"/>
    <w:rsid w:val="00F41508"/>
    <w:rsid w:val="00F426B6"/>
    <w:rsid w:val="00F43204"/>
    <w:rsid w:val="00F438D5"/>
    <w:rsid w:val="00F44CC4"/>
    <w:rsid w:val="00F46099"/>
    <w:rsid w:val="00F47201"/>
    <w:rsid w:val="00F47438"/>
    <w:rsid w:val="00F52259"/>
    <w:rsid w:val="00F52F94"/>
    <w:rsid w:val="00F53546"/>
    <w:rsid w:val="00F53C6D"/>
    <w:rsid w:val="00F5407A"/>
    <w:rsid w:val="00F5456D"/>
    <w:rsid w:val="00F55F52"/>
    <w:rsid w:val="00F5633C"/>
    <w:rsid w:val="00F56895"/>
    <w:rsid w:val="00F56D28"/>
    <w:rsid w:val="00F56EF6"/>
    <w:rsid w:val="00F57072"/>
    <w:rsid w:val="00F57F9B"/>
    <w:rsid w:val="00F61664"/>
    <w:rsid w:val="00F6257A"/>
    <w:rsid w:val="00F636E1"/>
    <w:rsid w:val="00F63ACE"/>
    <w:rsid w:val="00F6492A"/>
    <w:rsid w:val="00F65756"/>
    <w:rsid w:val="00F65BC4"/>
    <w:rsid w:val="00F66A27"/>
    <w:rsid w:val="00F66E10"/>
    <w:rsid w:val="00F66F47"/>
    <w:rsid w:val="00F67227"/>
    <w:rsid w:val="00F67538"/>
    <w:rsid w:val="00F70957"/>
    <w:rsid w:val="00F70F30"/>
    <w:rsid w:val="00F713AC"/>
    <w:rsid w:val="00F74788"/>
    <w:rsid w:val="00F7531A"/>
    <w:rsid w:val="00F758C3"/>
    <w:rsid w:val="00F75B1B"/>
    <w:rsid w:val="00F76028"/>
    <w:rsid w:val="00F77177"/>
    <w:rsid w:val="00F778C3"/>
    <w:rsid w:val="00F81C47"/>
    <w:rsid w:val="00F81EBA"/>
    <w:rsid w:val="00F83B24"/>
    <w:rsid w:val="00F84941"/>
    <w:rsid w:val="00F855AE"/>
    <w:rsid w:val="00F858D6"/>
    <w:rsid w:val="00F85CA2"/>
    <w:rsid w:val="00F870EE"/>
    <w:rsid w:val="00F878B8"/>
    <w:rsid w:val="00F90640"/>
    <w:rsid w:val="00F90FF2"/>
    <w:rsid w:val="00F915C9"/>
    <w:rsid w:val="00F92CE7"/>
    <w:rsid w:val="00F92DF8"/>
    <w:rsid w:val="00F92DFB"/>
    <w:rsid w:val="00F936D8"/>
    <w:rsid w:val="00F93CFD"/>
    <w:rsid w:val="00F947A7"/>
    <w:rsid w:val="00F9494E"/>
    <w:rsid w:val="00F94C22"/>
    <w:rsid w:val="00F94E3C"/>
    <w:rsid w:val="00F95EE8"/>
    <w:rsid w:val="00F9648D"/>
    <w:rsid w:val="00F96692"/>
    <w:rsid w:val="00F96EF1"/>
    <w:rsid w:val="00F9724F"/>
    <w:rsid w:val="00FA0DE5"/>
    <w:rsid w:val="00FA2289"/>
    <w:rsid w:val="00FA4897"/>
    <w:rsid w:val="00FA4B01"/>
    <w:rsid w:val="00FA6336"/>
    <w:rsid w:val="00FA66CA"/>
    <w:rsid w:val="00FA69A5"/>
    <w:rsid w:val="00FA764B"/>
    <w:rsid w:val="00FA76A8"/>
    <w:rsid w:val="00FA7766"/>
    <w:rsid w:val="00FA7821"/>
    <w:rsid w:val="00FB0191"/>
    <w:rsid w:val="00FB245C"/>
    <w:rsid w:val="00FB3248"/>
    <w:rsid w:val="00FB4D19"/>
    <w:rsid w:val="00FB5738"/>
    <w:rsid w:val="00FB5C84"/>
    <w:rsid w:val="00FB5F1D"/>
    <w:rsid w:val="00FB659D"/>
    <w:rsid w:val="00FB77B5"/>
    <w:rsid w:val="00FC03E3"/>
    <w:rsid w:val="00FC0516"/>
    <w:rsid w:val="00FC0A47"/>
    <w:rsid w:val="00FC1A6F"/>
    <w:rsid w:val="00FC334A"/>
    <w:rsid w:val="00FC3AD0"/>
    <w:rsid w:val="00FC3B2D"/>
    <w:rsid w:val="00FC3F3B"/>
    <w:rsid w:val="00FC4145"/>
    <w:rsid w:val="00FC6BAB"/>
    <w:rsid w:val="00FC7C3E"/>
    <w:rsid w:val="00FD15EB"/>
    <w:rsid w:val="00FD2326"/>
    <w:rsid w:val="00FD287B"/>
    <w:rsid w:val="00FD29C5"/>
    <w:rsid w:val="00FD2D0C"/>
    <w:rsid w:val="00FD3C0C"/>
    <w:rsid w:val="00FD496B"/>
    <w:rsid w:val="00FD5151"/>
    <w:rsid w:val="00FD674C"/>
    <w:rsid w:val="00FE032B"/>
    <w:rsid w:val="00FE0BAC"/>
    <w:rsid w:val="00FE0FBD"/>
    <w:rsid w:val="00FE2E68"/>
    <w:rsid w:val="00FE3DAE"/>
    <w:rsid w:val="00FE481B"/>
    <w:rsid w:val="00FE5B55"/>
    <w:rsid w:val="00FE5CF8"/>
    <w:rsid w:val="00FE6E34"/>
    <w:rsid w:val="00FE7F4F"/>
    <w:rsid w:val="00FF1D3C"/>
    <w:rsid w:val="00FF2139"/>
    <w:rsid w:val="00FF30E8"/>
    <w:rsid w:val="00FF3330"/>
    <w:rsid w:val="00FF4B1A"/>
    <w:rsid w:val="00FF4DC5"/>
    <w:rsid w:val="00FF654E"/>
    <w:rsid w:val="00FF6B96"/>
    <w:rsid w:val="00FF728D"/>
    <w:rsid w:val="00FF7DE4"/>
    <w:rsid w:val="00FF7E5F"/>
    <w:rsid w:val="493B5E1F"/>
    <w:rsid w:val="7CE8F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CAED3B"/>
  <w15:docId w15:val="{26AD7D8E-0A42-944B-81DD-27030CEA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82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8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6845"/>
    <w:pPr>
      <w:keepNext/>
      <w:keepLines/>
      <w:spacing w:before="200"/>
      <w:outlineLvl w:val="1"/>
    </w:pPr>
    <w:rPr>
      <w:rFonts w:ascii="Calibri Light" w:eastAsia="Yu Gothic Light" w:hAnsi="Calibri Light"/>
      <w:b/>
      <w:bCs/>
      <w:color w:val="4472C4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F5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5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2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BA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A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72EB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20838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Char"/>
    <w:rsid w:val="000E5C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5C7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E5C75"/>
    <w:pPr>
      <w:spacing w:line="36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E5C7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4B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BD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64BDE"/>
  </w:style>
  <w:style w:type="character" w:styleId="LineNumber">
    <w:name w:val="line number"/>
    <w:basedOn w:val="DefaultParagraphFont"/>
    <w:uiPriority w:val="99"/>
    <w:semiHidden/>
    <w:unhideWhenUsed/>
    <w:rsid w:val="003B374A"/>
  </w:style>
  <w:style w:type="paragraph" w:customStyle="1" w:styleId="Affiliation">
    <w:name w:val="Affiliation"/>
    <w:basedOn w:val="Normal"/>
    <w:link w:val="Affiliation0"/>
    <w:rsid w:val="00773AA8"/>
    <w:pPr>
      <w:spacing w:before="120" w:afterLines="50" w:after="50"/>
    </w:pPr>
    <w:rPr>
      <w:rFonts w:cs="MS PGothic"/>
      <w:i/>
    </w:rPr>
  </w:style>
  <w:style w:type="character" w:customStyle="1" w:styleId="Affiliation0">
    <w:name w:val="Affiliation (文字)"/>
    <w:link w:val="Affiliation"/>
    <w:rsid w:val="00773AA8"/>
    <w:rPr>
      <w:rFonts w:ascii="Times New Roman" w:eastAsia="Times New Roman" w:hAnsi="Times New Roman" w:cs="MS PGothic"/>
      <w:i/>
    </w:rPr>
  </w:style>
  <w:style w:type="paragraph" w:styleId="NormalWeb">
    <w:name w:val="Normal (Web)"/>
    <w:basedOn w:val="Normal"/>
    <w:uiPriority w:val="99"/>
    <w:rsid w:val="00773AA8"/>
    <w:pPr>
      <w:widowControl w:val="0"/>
      <w:jc w:val="both"/>
    </w:pPr>
    <w:rPr>
      <w:rFonts w:eastAsia="MS Mincho"/>
    </w:rPr>
  </w:style>
  <w:style w:type="character" w:customStyle="1" w:styleId="Heading2Char">
    <w:name w:val="Heading 2 Char"/>
    <w:basedOn w:val="DefaultParagraphFont"/>
    <w:link w:val="Heading2"/>
    <w:uiPriority w:val="9"/>
    <w:rsid w:val="006D6845"/>
    <w:rPr>
      <w:rFonts w:ascii="Calibri Light" w:eastAsia="Yu Gothic Light" w:hAnsi="Calibri Light" w:cs="Times New Roman"/>
      <w:b/>
      <w:bCs/>
      <w:color w:val="4472C4"/>
      <w:sz w:val="26"/>
      <w:szCs w:val="26"/>
      <w:lang w:eastAsia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413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2033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4E7F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4E7F"/>
    <w:rPr>
      <w:rFonts w:ascii="MS Mincho" w:eastAsia="MS Mincho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D73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738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D78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7078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1CB6DE-2EA9-4777-B5DE-40ADA982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Ehime University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ma Eizo</dc:creator>
  <cp:keywords/>
  <dc:description/>
  <cp:lastModifiedBy>Papu</cp:lastModifiedBy>
  <cp:revision>5</cp:revision>
  <cp:lastPrinted>2021-09-03T01:23:00Z</cp:lastPrinted>
  <dcterms:created xsi:type="dcterms:W3CDTF">2021-09-14T04:41:00Z</dcterms:created>
  <dcterms:modified xsi:type="dcterms:W3CDTF">2021-12-1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280</vt:lpwstr>
  </property>
  <property fmtid="{D5CDD505-2E9C-101B-9397-08002B2CF9AE}" pid="3" name="grammarly_documentContext">
    <vt:lpwstr>{"goals":[],"domain":"general","emotions":[],"dialect":"american"}</vt:lpwstr>
  </property>
</Properties>
</file>